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8FF7B" w14:textId="69EEAD9E" w:rsidR="00672581" w:rsidRPr="00E111A2" w:rsidRDefault="00672581" w:rsidP="00932290">
      <w:pPr>
        <w:pStyle w:val="BodyText"/>
        <w:ind w:left="-709" w:firstLineChars="0" w:firstLine="0"/>
        <w:rPr>
          <w:b/>
          <w:bCs/>
        </w:rPr>
      </w:pPr>
      <w:r>
        <w:rPr>
          <w:b/>
          <w:bCs/>
        </w:rPr>
        <w:t>Table S</w:t>
      </w:r>
      <w:r w:rsidR="00A8251D">
        <w:rPr>
          <w:b/>
          <w:bCs/>
        </w:rPr>
        <w:t>5</w:t>
      </w:r>
      <w:r w:rsidRPr="00E111A2">
        <w:rPr>
          <w:b/>
          <w:bCs/>
        </w:rPr>
        <w:t xml:space="preserve">. </w:t>
      </w:r>
      <w:r w:rsidRPr="00A7394C">
        <w:t>Detailed descriptions of international practices of neurodevelopmental follow-up of children with CHD reported in included surveys</w:t>
      </w:r>
      <w:r w:rsidR="00932290">
        <w:t xml:space="preserve"> and </w:t>
      </w:r>
      <w:proofErr w:type="gramStart"/>
      <w:r w:rsidR="00932290">
        <w:t>overviews</w:t>
      </w:r>
      <w:proofErr w:type="gramEnd"/>
    </w:p>
    <w:tbl>
      <w:tblPr>
        <w:tblW w:w="1460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559"/>
        <w:gridCol w:w="2693"/>
        <w:gridCol w:w="2126"/>
        <w:gridCol w:w="1560"/>
        <w:gridCol w:w="4394"/>
      </w:tblGrid>
      <w:tr w:rsidR="00672581" w:rsidRPr="00696177" w14:paraId="0BB2E57F" w14:textId="77777777" w:rsidTr="00930D49">
        <w:trPr>
          <w:trHeight w:val="815"/>
          <w:tblHeader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A114B80" w14:textId="77777777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uthor, Yea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48A616A" w14:textId="77777777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Geographical region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7F946" w14:textId="77777777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Volume of patients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1B2BD22" w14:textId="77777777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verview of programs/services offered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E9EDD" w14:textId="77777777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Key providers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dashed" w:sz="8" w:space="0" w:color="000000"/>
            </w:tcBorders>
            <w:shd w:val="clear" w:color="auto" w:fill="auto"/>
            <w:vAlign w:val="center"/>
            <w:hideMark/>
          </w:tcPr>
          <w:p w14:paraId="18F15223" w14:textId="77777777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Frequency or timing of assessment</w:t>
            </w:r>
          </w:p>
        </w:tc>
        <w:tc>
          <w:tcPr>
            <w:tcW w:w="4394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E8D7FC" w14:textId="77777777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Tools and assessment commonly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reported</w:t>
            </w:r>
          </w:p>
        </w:tc>
      </w:tr>
      <w:tr w:rsidR="00672581" w:rsidRPr="00696177" w14:paraId="488BF262" w14:textId="77777777" w:rsidTr="00930D49">
        <w:trPr>
          <w:trHeight w:val="195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AF1DB" w14:textId="50B5BC04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nutson et al, 20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FE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Knutson&lt;/Author&gt;&lt;Year&gt;2016&lt;/Year&gt;&lt;RecNum&gt;27&lt;/RecNum&gt;&lt;DisplayText&gt;&lt;style face="superscript"&gt;1&lt;/style&gt;&lt;/DisplayText&gt;&lt;record&gt;&lt;rec-number&gt;27&lt;/rec-number&gt;&lt;foreign-keys&gt;&lt;key app="EN" db-id="fddzd2ar829ttieevs6x9eeoxszeewdtpwz9" timestamp="1663554030"&gt;27&lt;/key&gt;&lt;/foreign-keys&gt;&lt;ref-type name="Journal Article"&gt;17&lt;/ref-type&gt;&lt;contributors&gt;&lt;authors&gt;&lt;author&gt;Knutson, Stacie&lt;/author&gt;&lt;author&gt;Kelleman, Michael S&lt;/author&gt;&lt;author&gt;Kochilas, Lazaros&lt;/author&gt;&lt;/authors&gt;&lt;/contributors&gt;&lt;titles&gt;&lt;title&gt;Implementation of developmental screening guidelines for children with congenital heart disease&lt;/title&gt;&lt;secondary-title&gt;The Journal of Pediatrics&lt;/secondary-title&gt;&lt;/titles&gt;&lt;periodical&gt;&lt;full-title&gt;The Journal of Pediatrics&lt;/full-title&gt;&lt;/periodical&gt;&lt;pages&gt;135-141. e2&lt;/pages&gt;&lt;volume&gt;176&lt;/volume&gt;&lt;dates&gt;&lt;year&gt;2016&lt;/year&gt;&lt;/dates&gt;&lt;isbn&gt;0022-3476&lt;/isbn&gt;&lt;urls&gt;&lt;related-urls&gt;&lt;url&gt;https://www.jpeds.com/article/S0022-3476(16)30237-2/fulltext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FE4A3C" w:rsidRPr="00FE4A3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BD4BA7" w14:textId="77777777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C317C" w14:textId="77777777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1% of respondents look after less than 10 children with CHD</w:t>
            </w:r>
          </w:p>
        </w:tc>
        <w:tc>
          <w:tcPr>
            <w:tcW w:w="2693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370DC" w14:textId="77777777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most all physicians and paediatricians surveyed (n= 187, 94%) perform regular general developmental screening in own practice. 49% (n=99) mostly or always referred children with CHD for formal developmental evaluation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D89DB" w14:textId="77777777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5% of providers who responded have access to specialists to complete a formal assessment/evaluation. Most (n=187, 93%), have not received guidance from a paediatric cardiologist.</w:t>
            </w:r>
          </w:p>
        </w:tc>
        <w:tc>
          <w:tcPr>
            <w:tcW w:w="156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E598B" w14:textId="77777777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st (n=143, 71%) provide general developmental screening at all preventive care visits</w:t>
            </w:r>
          </w:p>
        </w:tc>
        <w:tc>
          <w:tcPr>
            <w:tcW w:w="4394" w:type="dxa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E122B" w14:textId="77777777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t reported</w:t>
            </w:r>
          </w:p>
        </w:tc>
      </w:tr>
      <w:tr w:rsidR="00672581" w:rsidRPr="00696177" w14:paraId="43C0C62C" w14:textId="77777777" w:rsidTr="00930D49">
        <w:trPr>
          <w:cantSplit/>
          <w:trHeight w:val="1761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BDE6F9F" w14:textId="6F7E7DD0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i Maria et al, 20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FE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Di Maria&lt;/Author&gt;&lt;Year&gt;2019&lt;/Year&gt;&lt;RecNum&gt;21&lt;/RecNum&gt;&lt;DisplayText&gt;&lt;style face="superscript"&gt;2&lt;/style&gt;&lt;/DisplayText&gt;&lt;record&gt;&lt;rec-number&gt;21&lt;/rec-number&gt;&lt;foreign-keys&gt;&lt;key app="EN" db-id="fddzd2ar829ttieevs6x9eeoxszeewdtpwz9" timestamp="1654477780"&gt;21&lt;/key&gt;&lt;/foreign-keys&gt;&lt;ref-type name="Journal Article"&gt;17&lt;/ref-type&gt;&lt;contributors&gt;&lt;authors&gt;&lt;author&gt;Di Maria, Michael V&lt;/author&gt;&lt;author&gt;Brown, David W&lt;/author&gt;&lt;author&gt;Cetta, Frank&lt;/author&gt;&lt;author&gt;Ginde, Salil&lt;/author&gt;&lt;author&gt;Goldberg, David&lt;/author&gt;&lt;author&gt;Menon, Shaji C&lt;/author&gt;&lt;author&gt;Phelps, Heather M&lt;/author&gt;&lt;author&gt;Rychik, Jack&lt;/author&gt;&lt;author&gt;Schumacher, Kurt R&lt;/author&gt;&lt;author&gt;Thrush, Philip&lt;/author&gt;&lt;/authors&gt;&lt;/contributors&gt;&lt;titles&gt;&lt;title&gt;Surveillance testing and preventive care after Fontan operation: a multi-institutional survey&lt;/title&gt;&lt;secondary-title&gt;Pediatric cardiology&lt;/secondary-title&gt;&lt;/titles&gt;&lt;periodical&gt;&lt;full-title&gt;Pediatric Cardiology&lt;/full-title&gt;&lt;/periodical&gt;&lt;pages&gt;110-115&lt;/pages&gt;&lt;volume&gt;40&lt;/volume&gt;&lt;number&gt;1&lt;/number&gt;&lt;dates&gt;&lt;year&gt;2019&lt;/year&gt;&lt;/dates&gt;&lt;isbn&gt;1432-1971&lt;/isbn&gt;&lt;urls&gt;&lt;related-urls&gt;&lt;url&gt;https://link.springer.com/content/pdf/10.1007/s00246-018-1966-9.pdf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FE4A3C" w:rsidRPr="00FE4A3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F6CEE51" w14:textId="77777777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0FF852C" w14:textId="77777777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Most sites saw 151-300 children per year, range from less than 50 to more than 300 per year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A4CA78" w14:textId="77777777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Variety of Fontan follow-up clinics from ‘as needed’ consults to large systematic clinical programs. Providers routinely order neurodevelopment testing in 54% programs, the rest as needed.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F81D35" w14:textId="77777777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rimarily cardiologist, nurs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</w:t>
            </w:r>
            <w:r w:rsidRPr="00C33CD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and advanced practice providers. Psychologist only routinely involved in 3/11 sites. Referral to psychologist available in 7/11 sites.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2855C42" w14:textId="77777777" w:rsidR="00672581" w:rsidRPr="00C33CD6" w:rsidRDefault="00672581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33CD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Every other year (33%), </w:t>
            </w:r>
            <w:proofErr w:type="gramStart"/>
            <w:r w:rsidRPr="00C33CD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-4 year</w:t>
            </w:r>
            <w:proofErr w:type="gramEnd"/>
            <w:r w:rsidRPr="00C33CD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intervals (50%), &gt;5 year intervals (17%)</w:t>
            </w:r>
          </w:p>
        </w:tc>
        <w:tc>
          <w:tcPr>
            <w:tcW w:w="43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131404C" w14:textId="77777777" w:rsidR="00672581" w:rsidRPr="00C33CD6" w:rsidRDefault="00672581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75" w:hanging="113"/>
              <w:rPr>
                <w:rFonts w:eastAsia="Times New Roman"/>
                <w:sz w:val="18"/>
                <w:szCs w:val="18"/>
                <w:lang w:eastAsia="en-AU"/>
              </w:rPr>
            </w:pPr>
            <w:r w:rsidRPr="00C33CD6">
              <w:rPr>
                <w:rFonts w:eastAsia="Times New Roman"/>
                <w:sz w:val="18"/>
                <w:szCs w:val="18"/>
                <w:lang w:eastAsia="en-AU"/>
              </w:rPr>
              <w:t>Child Behaviour Checklist</w:t>
            </w:r>
          </w:p>
          <w:p w14:paraId="497C61CD" w14:textId="77777777" w:rsidR="00672581" w:rsidRPr="00C33CD6" w:rsidRDefault="00672581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75" w:hanging="113"/>
              <w:rPr>
                <w:rFonts w:eastAsia="Times New Roman"/>
                <w:sz w:val="18"/>
                <w:szCs w:val="18"/>
                <w:lang w:eastAsia="en-AU"/>
              </w:rPr>
            </w:pPr>
            <w:proofErr w:type="spellStart"/>
            <w:r w:rsidRPr="00C33CD6">
              <w:rPr>
                <w:rFonts w:eastAsia="Times New Roman"/>
                <w:sz w:val="18"/>
                <w:szCs w:val="18"/>
                <w:lang w:eastAsia="en-AU"/>
              </w:rPr>
              <w:t>Pediatric</w:t>
            </w:r>
            <w:proofErr w:type="spellEnd"/>
            <w:r w:rsidRPr="00C33CD6">
              <w:rPr>
                <w:rFonts w:eastAsia="Times New Roman"/>
                <w:sz w:val="18"/>
                <w:szCs w:val="18"/>
                <w:lang w:eastAsia="en-AU"/>
              </w:rPr>
              <w:t xml:space="preserve"> Quality of Life Inventory™</w:t>
            </w:r>
          </w:p>
        </w:tc>
      </w:tr>
      <w:tr w:rsidR="00672581" w:rsidRPr="00696177" w14:paraId="3E21D43F" w14:textId="77777777" w:rsidTr="00930D49">
        <w:trPr>
          <w:cantSplit/>
          <w:trHeight w:val="2152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7F5183" w14:textId="28A8BAAC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iller, et al, 20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FE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Miller&lt;/Author&gt;&lt;Year&gt;2020&lt;/Year&gt;&lt;RecNum&gt;20&lt;/RecNum&gt;&lt;DisplayText&gt;&lt;style face="superscript"&gt;3&lt;/style&gt;&lt;/DisplayText&gt;&lt;record&gt;&lt;rec-number&gt;20&lt;/rec-number&gt;&lt;foreign-keys&gt;&lt;key app="EN" db-id="fddzd2ar829ttieevs6x9eeoxszeewdtpwz9" timestamp="1654477753"&gt;20&lt;/key&gt;&lt;/foreign-keys&gt;&lt;ref-type name="Journal Article"&gt;17&lt;/ref-type&gt;&lt;contributors&gt;&lt;authors&gt;&lt;author&gt;Miller, Thomas A&lt;/author&gt;&lt;author&gt;Sadhwani, Anjali&lt;/author&gt;&lt;author&gt;Sanz, Jacqueline&lt;/author&gt;&lt;author&gt;Sood, Erica&lt;/author&gt;&lt;author&gt;Ilardi, Dawn&lt;/author&gt;&lt;author&gt;Newburger, Jane W&lt;/author&gt;&lt;author&gt;Goldberg, Caren S&lt;/author&gt;&lt;author&gt;Wypij, David&lt;/author&gt;&lt;author&gt;Gaynor, J William&lt;/author&gt;&lt;author&gt;Marino, Bradley S&lt;/author&gt;&lt;/authors&gt;&lt;/contributors&gt;&lt;titles&gt;&lt;title&gt;Variations in practice in cardiac neurodevelopmental follow-up programs&lt;/title&gt;&lt;secondary-title&gt;Cardiology in the Young&lt;/secondary-title&gt;&lt;/titles&gt;&lt;periodical&gt;&lt;full-title&gt;Cardiology in the Young&lt;/full-title&gt;&lt;/periodical&gt;&lt;pages&gt;1603-1608&lt;/pages&gt;&lt;volume&gt;30&lt;/volume&gt;&lt;number&gt;11&lt;/number&gt;&lt;dates&gt;&lt;year&gt;2020&lt;/year&gt;&lt;/dates&gt;&lt;isbn&gt;1047-9511&lt;/isbn&gt;&lt;urls&gt;&lt;related-urls&gt;&lt;url&gt;https://www.cambridge.org/core/services/aop-cambridge-core/content/view/E6E25DF236B7D96EC501DC80BCDD488C/S1047951120003522a.pdf/div-class-title-variations-in-practice-in-cardiac-neurodevelopmental-follow-up-programs-div.pdf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FE4A3C" w:rsidRPr="00FE4A3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6EC07" w14:textId="77777777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798F6D" w14:textId="77777777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ites performed 85 to 428 unique evaluations per year (40-120 most common)</w:t>
            </w:r>
          </w:p>
        </w:tc>
        <w:tc>
          <w:tcPr>
            <w:tcW w:w="2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801BFE" w14:textId="77777777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ange of cardiac neurodevelopmental</w:t>
            </w:r>
            <w:r w:rsidRPr="00D34E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br/>
              <w:t>follow-up program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BEBF7B" w14:textId="77777777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Psychologist, developmental paediatrician, psychiatrist, </w:t>
            </w:r>
            <w:proofErr w:type="gramStart"/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aediatrician</w:t>
            </w:r>
            <w:proofErr w:type="gramEnd"/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or neurologist responsible for evaluation and assessm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4B437" w14:textId="77777777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Range of 2-8 visits for children but 3-5 most common. Median of 5 visits for those under 5. 68% of consults per year were for those under 3 years old. 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42765A" w14:textId="77777777" w:rsidR="00672581" w:rsidRPr="00D34ED7" w:rsidRDefault="00672581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D34ED7">
              <w:rPr>
                <w:rFonts w:eastAsia="Times New Roman"/>
                <w:sz w:val="18"/>
                <w:szCs w:val="18"/>
                <w:lang w:eastAsia="en-AU"/>
              </w:rPr>
              <w:t>Bayley Scales of Infant and Toddler Development  </w:t>
            </w:r>
          </w:p>
          <w:p w14:paraId="5FC32266" w14:textId="77777777" w:rsidR="00672581" w:rsidRPr="00D34ED7" w:rsidRDefault="00672581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proofErr w:type="spellStart"/>
            <w:r w:rsidRPr="00D34ED7">
              <w:rPr>
                <w:rFonts w:eastAsia="Times New Roman"/>
                <w:sz w:val="18"/>
                <w:szCs w:val="18"/>
                <w:lang w:eastAsia="en-AU"/>
              </w:rPr>
              <w:t>Behavior</w:t>
            </w:r>
            <w:proofErr w:type="spellEnd"/>
            <w:r w:rsidRPr="00D34ED7">
              <w:rPr>
                <w:rFonts w:eastAsia="Times New Roman"/>
                <w:sz w:val="18"/>
                <w:szCs w:val="18"/>
                <w:lang w:eastAsia="en-AU"/>
              </w:rPr>
              <w:t xml:space="preserve"> Assessment System for Children-3 </w:t>
            </w:r>
          </w:p>
          <w:p w14:paraId="5C0B9CBD" w14:textId="77777777" w:rsidR="00672581" w:rsidRPr="00D34ED7" w:rsidRDefault="00672581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D34ED7">
              <w:rPr>
                <w:rFonts w:eastAsia="Times New Roman"/>
                <w:sz w:val="18"/>
                <w:szCs w:val="18"/>
                <w:lang w:eastAsia="en-AU"/>
              </w:rPr>
              <w:t xml:space="preserve">Adaptive Behaviour Assessment System </w:t>
            </w:r>
          </w:p>
          <w:p w14:paraId="4488D7E6" w14:textId="77777777" w:rsidR="00672581" w:rsidRPr="00D34ED7" w:rsidRDefault="00672581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D34ED7">
              <w:rPr>
                <w:rFonts w:eastAsia="Times New Roman"/>
                <w:sz w:val="18"/>
                <w:szCs w:val="18"/>
                <w:lang w:eastAsia="en-AU"/>
              </w:rPr>
              <w:t>Delis–Kaplan Executive Function System</w:t>
            </w:r>
          </w:p>
          <w:p w14:paraId="50CF7935" w14:textId="77777777" w:rsidR="00672581" w:rsidRPr="00D34ED7" w:rsidRDefault="00672581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D34ED7">
              <w:rPr>
                <w:rFonts w:eastAsia="Times New Roman"/>
                <w:sz w:val="18"/>
                <w:szCs w:val="18"/>
                <w:lang w:eastAsia="en-AU"/>
              </w:rPr>
              <w:t>California Verbal Learning Test</w:t>
            </w:r>
          </w:p>
          <w:p w14:paraId="4269BA40" w14:textId="77777777" w:rsidR="00672581" w:rsidRPr="00D34ED7" w:rsidRDefault="00672581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D34ED7">
              <w:rPr>
                <w:rFonts w:eastAsia="Times New Roman"/>
                <w:sz w:val="18"/>
                <w:szCs w:val="18"/>
                <w:lang w:eastAsia="en-AU"/>
              </w:rPr>
              <w:t xml:space="preserve">Wechsler Preschool and Primary Scale of Intelligence </w:t>
            </w:r>
          </w:p>
          <w:p w14:paraId="6D1AF47A" w14:textId="77777777" w:rsidR="00672581" w:rsidRPr="00D34ED7" w:rsidRDefault="00672581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D34ED7">
              <w:rPr>
                <w:rFonts w:eastAsia="Times New Roman"/>
                <w:sz w:val="18"/>
                <w:szCs w:val="18"/>
                <w:lang w:eastAsia="en-AU"/>
              </w:rPr>
              <w:t>Beery Visual Motor Integration</w:t>
            </w:r>
          </w:p>
        </w:tc>
      </w:tr>
      <w:tr w:rsidR="00672581" w:rsidRPr="00696177" w14:paraId="415EB094" w14:textId="77777777" w:rsidTr="00930D49">
        <w:trPr>
          <w:trHeight w:val="559"/>
        </w:trPr>
        <w:tc>
          <w:tcPr>
            <w:tcW w:w="113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D84C54" w14:textId="29039754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dhu et al, 20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FE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Sidhu&lt;/Author&gt;&lt;Year&gt;2022&lt;/Year&gt;&lt;RecNum&gt;28&lt;/RecNum&gt;&lt;DisplayText&gt;&lt;style face="superscript"&gt;4&lt;/style&gt;&lt;/DisplayText&gt;&lt;record&gt;&lt;rec-number&gt;28&lt;/rec-number&gt;&lt;foreign-keys&gt;&lt;key app="EN" db-id="fddzd2ar829ttieevs6x9eeoxszeewdtpwz9" timestamp="1663554406"&gt;28&lt;/key&gt;&lt;/foreign-keys&gt;&lt;ref-type name="Journal Article"&gt;17&lt;/ref-type&gt;&lt;contributors&gt;&lt;authors&gt;&lt;author&gt;Sidhu, Sharnendra K&lt;/author&gt;&lt;author&gt;McLaughlin, Laura J&lt;/author&gt;&lt;author&gt;Pham, Tammy B&lt;/author&gt;&lt;author&gt;Lazarevic, Bojan&lt;/author&gt;&lt;author&gt;Kriegel, Elana R&lt;/author&gt;&lt;author&gt;Rosenthal, Hannah E&lt;/author&gt;&lt;author&gt;Rabinowitz, Edon J&lt;/author&gt;&lt;author&gt;Milanaik, Ruth L&lt;/author&gt;&lt;/authors&gt;&lt;/contributors&gt;&lt;titles&gt;&lt;title&gt;Paediatric cardiologist adherence to American Heart Association neurodevelopmental recommendations for CHD patients&lt;/title&gt;&lt;secondary-title&gt;Cardiology in the Young&lt;/secondary-title&gt;&lt;/titles&gt;&lt;periodical&gt;&lt;full-title&gt;Cardiology in the Young&lt;/full-title&gt;&lt;/periodical&gt;&lt;pages&gt;1-7&lt;/pages&gt;&lt;dates&gt;&lt;year&gt;2022&lt;/year&gt;&lt;/dates&gt;&lt;isbn&gt;1047-951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FE4A3C" w:rsidRPr="00FE4A3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F50B62" w14:textId="77777777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C2726A" w14:textId="77777777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24% of respondents saw &lt;10 children with CHD per week, 50% saw 11-30, 26% saw &gt;30 children per week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AC0EC0" w14:textId="77777777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9% of paediatric cardiologists surveyed had access to a ND follow-up program. Of the remainder, 25% did not refer for ND follow-up, 45% performed ND surveillance and referred to specialist, 30% referred all children with CHD for surveillance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F3D39F" w14:textId="13DC8DEF" w:rsidR="00672581" w:rsidRPr="00D34ED7" w:rsidRDefault="00672581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Developmental paediatrician (35%), paediatric cardiologist (35%) as director of ND programs.</w:t>
            </w:r>
            <w:r w:rsidR="00930D49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</w:t>
            </w:r>
            <w:r w:rsidRPr="00D34E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If no ND program, generally referred to primary care physician, developmental paediatrician, </w:t>
            </w:r>
            <w:proofErr w:type="gramStart"/>
            <w:r w:rsidRPr="00D34E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eurologist</w:t>
            </w:r>
            <w:proofErr w:type="gramEnd"/>
            <w:r w:rsidRPr="00D34E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or early intervention</w:t>
            </w:r>
            <w:r w:rsidR="00930D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0A2AF2" w14:textId="77777777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t reported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1E3186" w14:textId="77777777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t reported</w:t>
            </w:r>
          </w:p>
        </w:tc>
      </w:tr>
      <w:tr w:rsidR="00672581" w:rsidRPr="00696177" w14:paraId="6018DC96" w14:textId="77777777" w:rsidTr="009B2BE8">
        <w:trPr>
          <w:trHeight w:val="2260"/>
        </w:trPr>
        <w:tc>
          <w:tcPr>
            <w:tcW w:w="1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A901DE" w14:textId="65B24F79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Basile et al, 20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FE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Basile&lt;/Author&gt;&lt;Year&gt;2022&lt;/Year&gt;&lt;RecNum&gt;22&lt;/RecNum&gt;&lt;DisplayText&gt;&lt;style face="superscript"&gt;5&lt;/style&gt;&lt;/DisplayText&gt;&lt;record&gt;&lt;rec-number&gt;22&lt;/rec-number&gt;&lt;foreign-keys&gt;&lt;key app="EN" db-id="fddzd2ar829ttieevs6x9eeoxszeewdtpwz9" timestamp="1654477843"&gt;22&lt;/key&gt;&lt;/foreign-keys&gt;&lt;ref-type name="Journal Article"&gt;17&lt;/ref-type&gt;&lt;contributors&gt;&lt;authors&gt;&lt;author&gt;Basile, Nathan L&lt;/author&gt;&lt;author&gt;Kirschman, Keri J Brown&lt;/author&gt;&lt;author&gt;Dempster, Nicole R&lt;/author&gt;&lt;/authors&gt;&lt;/contributors&gt;&lt;titles&gt;&lt;title&gt;Psychosocial, neurodevelopmental, and transition of care practices provided to children with CHD across North American cardiac clinics&lt;/title&gt;&lt;secondary-title&gt;Cardiology in the Young&lt;/secondary-title&gt;&lt;/titles&gt;&lt;periodical&gt;&lt;full-title&gt;Cardiology in the Young&lt;/full-title&gt;&lt;/periodical&gt;&lt;pages&gt;1-7&lt;/pages&gt;&lt;dates&gt;&lt;year&gt;2022&lt;/year&gt;&lt;/dates&gt;&lt;isbn&gt;1047-951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FE4A3C" w:rsidRPr="00FE4A3C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B99544" w14:textId="77777777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00F99" w14:textId="77777777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Hospitals included performed a mean of 365 cardiac procedures at annually (adult and paediatric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7F831567" w14:textId="77777777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pecialised cardiac neurodevelopmental program available to 32 (67%) of outpatient paediatric cardiac clinics. 56% of cardiac teams do not conduct developmental screening/evaluation while 44% of cardiac clinics (n=21) systematically screen and evaluate for neurodevelopmental issues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D912CB" w14:textId="77777777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t report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B2D1AF" w14:textId="77777777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30-40% of all sites screened at 9, 18, and 24-30 months. One-quarter screened at 3-5 years and 12.5 % at 11-12 year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22FB8B" w14:textId="77777777" w:rsidR="00672581" w:rsidRPr="00D34ED7" w:rsidRDefault="00672581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t reported</w:t>
            </w:r>
          </w:p>
        </w:tc>
      </w:tr>
      <w:tr w:rsidR="007C665A" w:rsidRPr="00696177" w14:paraId="092C22C3" w14:textId="77777777" w:rsidTr="00930D49">
        <w:trPr>
          <w:trHeight w:val="2544"/>
        </w:trPr>
        <w:tc>
          <w:tcPr>
            <w:tcW w:w="1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AA47AF0" w14:textId="7F98C522" w:rsidR="007C665A" w:rsidRPr="00D34ED7" w:rsidRDefault="007C665A" w:rsidP="00D63B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asparian et al, 202</w:t>
            </w:r>
            <w:r w:rsidRPr="006316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  <w:r w:rsidR="00543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 w:rsidR="00C42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Kasparian&lt;/Author&gt;&lt;Year&gt;2022&lt;/Year&gt;&lt;RecNum&gt;76&lt;/RecNum&gt;&lt;DisplayText&gt;&lt;style face="superscript"&gt;7&lt;/style&gt;&lt;/DisplayText&gt;&lt;record&gt;&lt;rec-number&gt;76&lt;/rec-number&gt;&lt;foreign-keys&gt;&lt;key app="EN" db-id="fddzd2ar829ttieevs6x9eeoxszeewdtpwz9" timestamp="1674097033"&gt;76&lt;/key&gt;&lt;/foreign-keys&gt;&lt;ref-type name="Journal Article"&gt;17&lt;/ref-type&gt;&lt;contributors&gt;&lt;authors&gt;&lt;author&gt;Kasparian, N. A.&lt;/author&gt;&lt;author&gt;Sadhwani, A.&lt;/author&gt;&lt;author&gt;Sananes, R.&lt;/author&gt;&lt;author&gt;Blumenfeld, E.&lt;/author&gt;&lt;author&gt;Butcher, J. L.&lt;/author&gt;&lt;author&gt;Cassidy, A. R.&lt;/author&gt;&lt;author&gt;Cox, S. M.&lt;/author&gt;&lt;author&gt;Kenowitz, J.&lt;/author&gt;&lt;author&gt;Miller, T. A.&lt;/author&gt;&lt;author&gt;Sanz, J. H.&lt;/author&gt;&lt;author&gt;Wolfe, K. R.&lt;/author&gt;&lt;author&gt;Ilardi, D.&lt;/author&gt;&lt;/authors&gt;&lt;/contributors&gt;&lt;titles&gt;&lt;title&gt;Telehealth Services for Cardiac Neurodevelopmental Care during the COVID-19 Pandemic: A Site Survey from the Cardiac Neurodevelopmental Outcome Collaborative&lt;/title&gt;&lt;secondary-title&gt;Cardiology in the Young&lt;/secondary-title&gt;&lt;/titles&gt;&lt;periodical&gt;&lt;full-title&gt;Cardiology in the Young&lt;/full-title&gt;&lt;/periodical&gt;&lt;dates&gt;&lt;year&gt;2022&lt;/year&gt;&lt;/dates&gt;&lt;urls&gt;&lt;related-urls&gt;&lt;url&gt;https://www.scopus.com/inward/record.uri?eid=2-s2.0-85126026989&amp;amp;doi=10.1017%2fS1047951122000579&amp;amp;partnerID=40&amp;amp;md5=1b4b141fa65fc35271d4b4e76aaf50a8&lt;/url&gt;&lt;/related-urls&gt;&lt;/urls&gt;&lt;electronic-resource-num&gt;10.1017/S1047951122000579&lt;/electronic-resource-num&gt;&lt;/record&gt;&lt;/Cite&gt;&lt;/EndNote&gt;</w:instrText>
            </w:r>
            <w:r w:rsidR="00543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="00C4227A" w:rsidRPr="00C4227A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  <w:lang w:eastAsia="en-AU"/>
              </w:rPr>
              <w:t>7</w:t>
            </w:r>
            <w:r w:rsidR="00543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30CF9D1" w14:textId="274CF516" w:rsidR="007C665A" w:rsidRPr="00D34ED7" w:rsidRDefault="007C665A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USA</w:t>
            </w:r>
            <w:r w:rsidR="00C3337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and Canada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D89C59" w14:textId="1EA6761E" w:rsidR="007C665A" w:rsidRPr="00D34ED7" w:rsidRDefault="007C665A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Hospital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/sites</w:t>
            </w: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include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had a</w:t>
            </w: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m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dian surgical volume </w:t>
            </w: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426</w:t>
            </w: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cardiac procedu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</w:t>
            </w: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annually (adult and paediatric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. Annual site volumes r</w:t>
            </w:r>
            <w:r w:rsidRPr="007C66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ng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d from </w:t>
            </w:r>
            <w:r w:rsidRPr="007C665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5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to 130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FE13015" w14:textId="5F2A1E1C" w:rsidR="007C665A" w:rsidRDefault="00032522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Face-to-face n</w:t>
            </w:r>
            <w:r w:rsidR="00047632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eurodevelopmental assessment for infants and children with CHD at 90% of sites. Interventions for children (50% sites), caregivers (43% sites) or families (33% sites).</w:t>
            </w:r>
          </w:p>
          <w:p w14:paraId="78DEB690" w14:textId="77777777" w:rsidR="00047632" w:rsidRDefault="00047632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  <w:p w14:paraId="77F2B881" w14:textId="76747E26" w:rsidR="00047632" w:rsidRPr="00D34ED7" w:rsidRDefault="00047632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During </w:t>
            </w:r>
            <w:r w:rsidR="008859E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OVID-19 pandemic 24/30 sites provided services using telehealth</w:t>
            </w:r>
            <w:r w:rsidR="008242D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. These were mostly interviews or interventions with children and caregivers</w:t>
            </w:r>
            <w:r w:rsidR="00F5378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</w:t>
            </w:r>
            <w:r w:rsidR="008242D4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and discussion of test results. </w:t>
            </w:r>
            <w:r w:rsidR="00032522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Only 1/23 sites performed</w:t>
            </w:r>
            <w:r w:rsidR="00F5378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standardised</w:t>
            </w:r>
            <w:r w:rsidR="00032522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infant ND evaluation via telehealth.</w:t>
            </w:r>
            <w:r w:rsidR="00F5378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Most transitioned to parent rating scales or observational methods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9D1337" w14:textId="0DDFD440" w:rsidR="007C665A" w:rsidRPr="00D34ED7" w:rsidRDefault="00F53787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t report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F7039D" w14:textId="4E720A37" w:rsidR="007C665A" w:rsidRPr="00D34ED7" w:rsidRDefault="00032522" w:rsidP="00D63B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t reporte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8DAB47" w14:textId="77777777" w:rsidR="00032522" w:rsidRDefault="00032522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proofErr w:type="spellStart"/>
            <w:r w:rsidRPr="00032522">
              <w:rPr>
                <w:rFonts w:eastAsia="Times New Roman"/>
                <w:sz w:val="18"/>
                <w:szCs w:val="18"/>
                <w:lang w:eastAsia="en-AU"/>
              </w:rPr>
              <w:t>Behavior</w:t>
            </w:r>
            <w:proofErr w:type="spellEnd"/>
            <w:r w:rsidRPr="00032522">
              <w:rPr>
                <w:rFonts w:eastAsia="Times New Roman"/>
                <w:sz w:val="18"/>
                <w:szCs w:val="18"/>
                <w:lang w:eastAsia="en-AU"/>
              </w:rPr>
              <w:t xml:space="preserve"> Rating Inventory of Executive Function</w:t>
            </w:r>
          </w:p>
          <w:p w14:paraId="3F91A6F0" w14:textId="77777777" w:rsidR="00032522" w:rsidRPr="00D34ED7" w:rsidRDefault="00032522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proofErr w:type="spellStart"/>
            <w:r w:rsidRPr="00D34ED7">
              <w:rPr>
                <w:rFonts w:eastAsia="Times New Roman"/>
                <w:sz w:val="18"/>
                <w:szCs w:val="18"/>
                <w:lang w:eastAsia="en-AU"/>
              </w:rPr>
              <w:t>Behavior</w:t>
            </w:r>
            <w:proofErr w:type="spellEnd"/>
            <w:r w:rsidRPr="00D34ED7">
              <w:rPr>
                <w:rFonts w:eastAsia="Times New Roman"/>
                <w:sz w:val="18"/>
                <w:szCs w:val="18"/>
                <w:lang w:eastAsia="en-AU"/>
              </w:rPr>
              <w:t xml:space="preserve"> Assessment System for Children-3 </w:t>
            </w:r>
          </w:p>
          <w:p w14:paraId="44BC032C" w14:textId="77777777" w:rsidR="00032522" w:rsidRPr="00D34ED7" w:rsidRDefault="00032522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D34ED7">
              <w:rPr>
                <w:rFonts w:eastAsia="Times New Roman"/>
                <w:sz w:val="18"/>
                <w:szCs w:val="18"/>
                <w:lang w:eastAsia="en-AU"/>
              </w:rPr>
              <w:t xml:space="preserve">Adaptive Behaviour Assessment System </w:t>
            </w:r>
          </w:p>
          <w:p w14:paraId="1FE8CFD9" w14:textId="77777777" w:rsidR="00032522" w:rsidRDefault="00032522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032522">
              <w:rPr>
                <w:rFonts w:eastAsia="Times New Roman"/>
                <w:sz w:val="18"/>
                <w:szCs w:val="18"/>
                <w:lang w:eastAsia="en-AU"/>
              </w:rPr>
              <w:t>Modified Checklist for Autism in Toddlers</w:t>
            </w:r>
          </w:p>
          <w:p w14:paraId="42FD69EF" w14:textId="48A9D824" w:rsidR="00032522" w:rsidRDefault="00032522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032522">
              <w:rPr>
                <w:rFonts w:eastAsia="Times New Roman"/>
                <w:sz w:val="18"/>
                <w:szCs w:val="18"/>
                <w:lang w:eastAsia="en-AU"/>
              </w:rPr>
              <w:t>Social Responsiveness Scale</w:t>
            </w:r>
          </w:p>
          <w:p w14:paraId="36D5AB27" w14:textId="3AA3A6A7" w:rsidR="00032522" w:rsidRDefault="00032522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032522">
              <w:rPr>
                <w:rFonts w:eastAsia="Times New Roman"/>
                <w:sz w:val="18"/>
                <w:szCs w:val="18"/>
                <w:lang w:eastAsia="en-AU"/>
              </w:rPr>
              <w:t>Ages and Stages Questionnaire</w:t>
            </w:r>
          </w:p>
          <w:p w14:paraId="27A5FB55" w14:textId="77777777" w:rsidR="00032522" w:rsidRDefault="00032522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032522">
              <w:rPr>
                <w:rFonts w:eastAsia="Times New Roman"/>
                <w:sz w:val="18"/>
                <w:szCs w:val="18"/>
                <w:lang w:eastAsia="en-AU"/>
              </w:rPr>
              <w:t>Wechsler Intelligence Scale for Children</w:t>
            </w:r>
          </w:p>
          <w:p w14:paraId="56A15D8F" w14:textId="77777777" w:rsidR="00032522" w:rsidRPr="00D34ED7" w:rsidRDefault="00032522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D34ED7">
              <w:rPr>
                <w:rFonts w:eastAsia="Times New Roman"/>
                <w:sz w:val="18"/>
                <w:szCs w:val="18"/>
                <w:lang w:eastAsia="en-AU"/>
              </w:rPr>
              <w:t>Delis–Kaplan Executive Function System</w:t>
            </w:r>
          </w:p>
          <w:p w14:paraId="3DEFE2F4" w14:textId="0F97ABE3" w:rsidR="00032522" w:rsidRPr="00032522" w:rsidRDefault="00032522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032522">
              <w:rPr>
                <w:rFonts w:eastAsia="Times New Roman"/>
                <w:sz w:val="18"/>
                <w:szCs w:val="18"/>
                <w:lang w:eastAsia="en-AU"/>
              </w:rPr>
              <w:t>Wechsler Individual Achievement Test</w:t>
            </w:r>
          </w:p>
          <w:p w14:paraId="32325862" w14:textId="77777777" w:rsidR="00032522" w:rsidRPr="00D34ED7" w:rsidRDefault="00032522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D34ED7">
              <w:rPr>
                <w:rFonts w:eastAsia="Times New Roman"/>
                <w:sz w:val="18"/>
                <w:szCs w:val="18"/>
                <w:lang w:eastAsia="en-AU"/>
              </w:rPr>
              <w:t>California Verbal Learning Test</w:t>
            </w:r>
          </w:p>
          <w:p w14:paraId="6DAB049B" w14:textId="30CC4D2A" w:rsidR="008572B0" w:rsidRDefault="008572B0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8572B0">
              <w:rPr>
                <w:rFonts w:eastAsia="Times New Roman"/>
                <w:sz w:val="18"/>
                <w:szCs w:val="18"/>
                <w:lang w:eastAsia="en-AU"/>
              </w:rPr>
              <w:t>Developmental Assessment of Young Children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-2</w:t>
            </w:r>
          </w:p>
          <w:p w14:paraId="505287AF" w14:textId="4279E699" w:rsidR="007C665A" w:rsidRPr="00D34ED7" w:rsidRDefault="007C665A" w:rsidP="00032522">
            <w:pPr>
              <w:pStyle w:val="ListParagraph"/>
              <w:numPr>
                <w:ilvl w:val="0"/>
                <w:numId w:val="0"/>
              </w:numPr>
              <w:ind w:left="179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930D49" w:rsidRPr="00696177" w14:paraId="6515C79E" w14:textId="77777777" w:rsidTr="00930D49">
        <w:trPr>
          <w:trHeight w:val="2544"/>
        </w:trPr>
        <w:tc>
          <w:tcPr>
            <w:tcW w:w="1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60F93B0" w14:textId="503B6F06" w:rsidR="00930D49" w:rsidRDefault="00930D49" w:rsidP="00930D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on et al, 20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Leon&lt;/Author&gt;&lt;Year&gt;2022&lt;/Year&gt;&lt;RecNum&gt;115&lt;/RecNum&gt;&lt;DisplayText&gt;&lt;style face="superscript"&gt;6&lt;/style&gt;&lt;/DisplayText&gt;&lt;record&gt;&lt;rec-number&gt;115&lt;/rec-number&gt;&lt;foreign-keys&gt;&lt;key app="EN" db-id="fddzd2ar829ttieevs6x9eeoxszeewdtpwz9" timestamp="1679379412"&gt;115&lt;/key&gt;&lt;/foreign-keys&gt;&lt;ref-type name="Journal Article"&gt;17&lt;/ref-type&gt;&lt;contributors&gt;&lt;authors&gt;&lt;author&gt;Leon, Rachel L&lt;/author&gt;&lt;author&gt;Levy, Philip T&lt;/author&gt;&lt;author&gt;Hu, June&lt;/author&gt;&lt;author&gt;Yallpragada, Sushmita G&lt;/author&gt;&lt;author&gt;Hamrick, Shannon EG&lt;/author&gt;&lt;author&gt;Ball, Molly K&lt;/author&gt;&lt;/authors&gt;&lt;/contributors&gt;&lt;titles&gt;&lt;title&gt;Practice variations for fetal and neonatal congenital heart disease within the Children’s Hospitals Neonatal Consortium&lt;/title&gt;&lt;secondary-title&gt;Pediatric Research&lt;/secondary-title&gt;&lt;/titles&gt;&lt;periodical&gt;&lt;full-title&gt;Pediatric Research&lt;/full-title&gt;&lt;/periodical&gt;&lt;pages&gt;1-8&lt;/pages&gt;&lt;dates&gt;&lt;year&gt;2022&lt;/year&gt;&lt;/dates&gt;&lt;isbn&gt;0031-399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Pr="00C4227A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EA1A678" w14:textId="131F0B01" w:rsidR="00930D49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USA and Canada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7C3A22" w14:textId="28F5E654" w:rsidR="00930D49" w:rsidRPr="00D34ED7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ll participating sites were large volume hospitals with &gt;400 annual admissions or &gt;25 NICU beds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ACF23D0" w14:textId="7C91EA7F" w:rsidR="00930D49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Of surveyed sites, 25 (86%) routinely perform ND follow-up, 3 perform it sometimes, and 1 site only has a program for </w:t>
            </w:r>
            <w:r w:rsidRPr="00E63471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atients with hypoplastic left heart syndrom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. Programs are mostly embedded in paediatric cardiology (15/29), the neonatology program (8/29), or speciality complex care programs (3/29). Several sites (3/29) divide care between specialities based on the child’s diagnosis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9DA6F9" w14:textId="04DDFD01" w:rsidR="00930D49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t report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61B7215" w14:textId="533FD45F" w:rsidR="00930D49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t reporte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C32584" w14:textId="77777777" w:rsidR="00930D49" w:rsidRPr="00D34ED7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D34ED7">
              <w:rPr>
                <w:rFonts w:eastAsia="Times New Roman"/>
                <w:sz w:val="18"/>
                <w:szCs w:val="18"/>
                <w:lang w:eastAsia="en-AU"/>
              </w:rPr>
              <w:t>Bayley Scales of Infant and Toddler Development  </w:t>
            </w:r>
          </w:p>
          <w:p w14:paraId="23830D1A" w14:textId="77777777" w:rsidR="00930D49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032522">
              <w:rPr>
                <w:rFonts w:eastAsia="Times New Roman"/>
                <w:sz w:val="18"/>
                <w:szCs w:val="18"/>
                <w:lang w:eastAsia="en-AU"/>
              </w:rPr>
              <w:t>Ages and Stages Questionnaire</w:t>
            </w:r>
          </w:p>
          <w:p w14:paraId="65F43803" w14:textId="77777777" w:rsidR="00930D49" w:rsidRPr="00930D49" w:rsidRDefault="00930D49" w:rsidP="00930D49">
            <w:pPr>
              <w:spacing w:before="40" w:after="40"/>
              <w:rPr>
                <w:rFonts w:eastAsia="Times New Roman"/>
                <w:sz w:val="18"/>
                <w:szCs w:val="18"/>
                <w:lang w:eastAsia="en-AU"/>
              </w:rPr>
            </w:pPr>
          </w:p>
        </w:tc>
      </w:tr>
      <w:tr w:rsidR="00930D49" w:rsidRPr="00696177" w14:paraId="28185010" w14:textId="77777777" w:rsidTr="00930D49">
        <w:trPr>
          <w:trHeight w:val="1268"/>
        </w:trPr>
        <w:tc>
          <w:tcPr>
            <w:tcW w:w="11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5AD087C" w14:textId="50FBAE4D" w:rsidR="00930D49" w:rsidRDefault="00930D49" w:rsidP="00930D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Bolduc et al, 20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Bolduc&lt;/Author&gt;&lt;Year&gt;2022&lt;/Year&gt;&lt;RecNum&gt;26&lt;/RecNum&gt;&lt;DisplayText&gt;&lt;style face="superscript"&gt;12&lt;/style&gt;&lt;/DisplayText&gt;&lt;record&gt;&lt;rec-number&gt;26&lt;/rec-number&gt;&lt;foreign-keys&gt;&lt;key app="EN" db-id="fddzd2ar829ttieevs6x9eeoxszeewdtpwz9" timestamp="1654478064"&gt;26&lt;/key&gt;&lt;/foreign-keys&gt;&lt;ref-type name="Journal Article"&gt;17&lt;/ref-type&gt;&lt;contributors&gt;&lt;authors&gt;&lt;author&gt;Bolduc, Marie-Eve&lt;/author&gt;&lt;author&gt;Rennick, Janet E&lt;/author&gt;&lt;author&gt;Gagnon, Isabelle&lt;/author&gt;&lt;author&gt;Majnemer, Annette&lt;/author&gt;&lt;author&gt;Brossard-Racine, Marie&lt;/author&gt;&lt;/authors&gt;&lt;/contributors&gt;&lt;titles&gt;&lt;title&gt;Canadian developmental follow-up practices in children with congenital heart defects: a national environmental scan&lt;/title&gt;&lt;secondary-title&gt;CJC Pediatric and Congenital Heart Disease&lt;/secondary-title&gt;&lt;/titles&gt;&lt;periodical&gt;&lt;full-title&gt;CJC Pediatric and Congenital Heart Disease&lt;/full-title&gt;&lt;/periodical&gt;&lt;pages&gt;3-10&lt;/pages&gt;&lt;volume&gt;1&lt;/volume&gt;&lt;number&gt;1&lt;/number&gt;&lt;dates&gt;&lt;year&gt;2022&lt;/year&gt;&lt;/dates&gt;&lt;isbn&gt;2772-8129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Pr="0093229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  <w:lang w:eastAsia="en-AU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A2B644C" w14:textId="625AA92C" w:rsidR="00930D49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anada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B39CFD" w14:textId="4B18D7B9" w:rsidR="00930D49" w:rsidRPr="00D34ED7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ites performed between 69 and 900 surgeries per year. Median of 108 surgeries annually.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E9A6688" w14:textId="1318ACC6" w:rsidR="00930D49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Four types of models observed across 8 sites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(1)</w:t>
            </w:r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4 sites (50%) had structured programs for developmental follow-up surveillance, screening, and evaluation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(2)</w:t>
            </w:r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one site systematically referred for psychological evaluation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(3)</w:t>
            </w:r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one site used a general neonatal follow-up program with developmental paediatricians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(4)</w:t>
            </w:r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2 sites (25%) had no formal programs or surveillance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645C5A54" w14:textId="77777777" w:rsidR="00930D49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6022A12" w14:textId="34A8F63B" w:rsidR="00930D49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Most often twice during the first year of life, then every 1-2 years until 5 years old. Psychology assessment model just at 18-24 months and 5 year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FB0827" w14:textId="77777777" w:rsidR="00930D49" w:rsidRPr="00021A73" w:rsidRDefault="00930D49" w:rsidP="00930D49">
            <w:pPr>
              <w:spacing w:beforeLines="40" w:before="96" w:afterLines="40" w:after="96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Mostly in-person screening and evaluation tools. Some phone and web-based questionnaires. Parental screening of mental health at 25% of centres. Wide range of tools used:</w:t>
            </w:r>
          </w:p>
          <w:p w14:paraId="4974AE63" w14:textId="77777777" w:rsidR="00930D49" w:rsidRPr="00021A73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021A73">
              <w:rPr>
                <w:rFonts w:eastAsia="Times New Roman"/>
                <w:sz w:val="18"/>
                <w:szCs w:val="18"/>
                <w:lang w:eastAsia="en-AU"/>
              </w:rPr>
              <w:t>Bayley Scales of Infant and Toddler Development </w:t>
            </w:r>
          </w:p>
          <w:p w14:paraId="1C52ED39" w14:textId="77777777" w:rsidR="00930D49" w:rsidRPr="00021A73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021A73">
              <w:rPr>
                <w:rFonts w:eastAsia="Times New Roman"/>
                <w:sz w:val="18"/>
                <w:szCs w:val="18"/>
                <w:lang w:eastAsia="en-AU"/>
              </w:rPr>
              <w:t>Ages and Stages Questionnaire </w:t>
            </w:r>
          </w:p>
          <w:p w14:paraId="346374B5" w14:textId="77777777" w:rsidR="00930D49" w:rsidRPr="00021A73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021A73">
              <w:rPr>
                <w:rFonts w:eastAsia="Times New Roman"/>
                <w:sz w:val="18"/>
                <w:szCs w:val="18"/>
                <w:lang w:eastAsia="en-AU"/>
              </w:rPr>
              <w:t>Child Behaviour Checklist</w:t>
            </w:r>
          </w:p>
          <w:p w14:paraId="668104CA" w14:textId="77777777" w:rsidR="00930D49" w:rsidRPr="00021A73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021A73">
              <w:rPr>
                <w:rFonts w:eastAsia="Times New Roman"/>
                <w:sz w:val="18"/>
                <w:szCs w:val="18"/>
                <w:lang w:eastAsia="en-AU"/>
              </w:rPr>
              <w:t>Behaviour Assessment System for Children-3</w:t>
            </w:r>
          </w:p>
          <w:p w14:paraId="7EA1ACB2" w14:textId="77777777" w:rsidR="00930D49" w:rsidRPr="00021A73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021A73">
              <w:rPr>
                <w:rFonts w:eastAsia="Times New Roman"/>
                <w:sz w:val="18"/>
                <w:szCs w:val="18"/>
                <w:lang w:eastAsia="en-AU"/>
              </w:rPr>
              <w:t>Adaptive Behaviour Assessment System</w:t>
            </w:r>
          </w:p>
          <w:p w14:paraId="1B6B1769" w14:textId="77777777" w:rsidR="00930D49" w:rsidRPr="00021A73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021A73">
              <w:rPr>
                <w:rFonts w:eastAsia="Times New Roman"/>
                <w:sz w:val="18"/>
                <w:szCs w:val="18"/>
                <w:lang w:eastAsia="en-AU"/>
              </w:rPr>
              <w:t>Behaviour Related Inventory of Executive Functioning</w:t>
            </w:r>
          </w:p>
          <w:p w14:paraId="766DDC9A" w14:textId="77777777" w:rsidR="00930D49" w:rsidRPr="00021A73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021A73">
              <w:rPr>
                <w:rFonts w:eastAsia="Times New Roman"/>
                <w:sz w:val="18"/>
                <w:szCs w:val="18"/>
                <w:lang w:eastAsia="en-AU"/>
              </w:rPr>
              <w:t>California Verbal Learning Test</w:t>
            </w:r>
          </w:p>
          <w:p w14:paraId="6FB4E865" w14:textId="77777777" w:rsidR="00930D49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021A73">
              <w:rPr>
                <w:rFonts w:eastAsia="Times New Roman"/>
                <w:sz w:val="18"/>
                <w:szCs w:val="18"/>
                <w:lang w:eastAsia="en-AU"/>
              </w:rPr>
              <w:t>Wechsler Preschool and Primary Scale of Intelligence</w:t>
            </w:r>
          </w:p>
          <w:p w14:paraId="0A444CA0" w14:textId="77777777" w:rsidR="00930D49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FE7AD4">
              <w:rPr>
                <w:rFonts w:eastAsia="Times New Roman"/>
                <w:sz w:val="18"/>
                <w:szCs w:val="18"/>
                <w:lang w:eastAsia="en-AU"/>
              </w:rPr>
              <w:t>Abnormal Involuntary Movement Scale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\</w:t>
            </w:r>
          </w:p>
          <w:p w14:paraId="793C592F" w14:textId="77777777" w:rsidR="00930D49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FE7AD4">
              <w:rPr>
                <w:rFonts w:eastAsia="Times New Roman"/>
                <w:sz w:val="18"/>
                <w:szCs w:val="18"/>
                <w:lang w:eastAsia="en-AU"/>
              </w:rPr>
              <w:t>Beery Visual Motor Integration</w:t>
            </w:r>
          </w:p>
          <w:p w14:paraId="1B364FB8" w14:textId="77777777" w:rsidR="00930D49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FE7AD4">
              <w:rPr>
                <w:rFonts w:eastAsia="Times New Roman"/>
                <w:sz w:val="18"/>
                <w:szCs w:val="18"/>
                <w:lang w:eastAsia="en-AU"/>
              </w:rPr>
              <w:t>Modified Checklist for Autism in Toddlers</w:t>
            </w:r>
          </w:p>
          <w:p w14:paraId="5C14E169" w14:textId="4A7715D7" w:rsidR="00930D49" w:rsidRPr="00930D49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FE7AD4">
              <w:rPr>
                <w:rFonts w:eastAsia="Times New Roman"/>
                <w:sz w:val="18"/>
                <w:szCs w:val="18"/>
                <w:lang w:eastAsia="en-AU"/>
              </w:rPr>
              <w:t>Parenting Stress Index Short For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>m</w:t>
            </w:r>
          </w:p>
        </w:tc>
      </w:tr>
      <w:tr w:rsidR="00930D49" w:rsidRPr="00696177" w14:paraId="44FFDDCF" w14:textId="77777777" w:rsidTr="00930D49">
        <w:trPr>
          <w:trHeight w:val="2249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D33F35" w14:textId="1FAF220F" w:rsidR="00930D49" w:rsidRPr="00D34ED7" w:rsidRDefault="00930D49" w:rsidP="00930D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34E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oskote</w:t>
            </w:r>
            <w:proofErr w:type="spellEnd"/>
            <w:r w:rsidRPr="00D34E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et al, 20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Hoskote&lt;/Author&gt;&lt;Year&gt;2021&lt;/Year&gt;&lt;RecNum&gt;23&lt;/RecNum&gt;&lt;DisplayText&gt;&lt;style face="superscript"&gt;8&lt;/style&gt;&lt;/DisplayText&gt;&lt;record&gt;&lt;rec-number&gt;23&lt;/rec-number&gt;&lt;foreign-keys&gt;&lt;key app="EN" db-id="fddzd2ar829ttieevs6x9eeoxszeewdtpwz9" timestamp="1654477903"&gt;23&lt;/key&gt;&lt;/foreign-keys&gt;&lt;ref-type name="Journal Article"&gt;17&lt;/ref-type&gt;&lt;contributors&gt;&lt;authors&gt;&lt;author&gt;Hoskote, Aparna&lt;/author&gt;&lt;author&gt;Ridout, Deborah&lt;/author&gt;&lt;author&gt;Banks, Victoria&lt;/author&gt;&lt;author&gt;Kakat, Suzan&lt;/author&gt;&lt;author&gt;Lakhanpaul, Monica&lt;/author&gt;&lt;author&gt;Pagel, Christina&lt;/author&gt;&lt;author&gt;Franklin, Rodney CG&lt;/author&gt;&lt;author&gt;Witter, Thomas&lt;/author&gt;&lt;author&gt;Lakhani, Rhian&lt;/author&gt;&lt;author&gt;Tibby, Shane M&lt;/author&gt;&lt;/authors&gt;&lt;/contributors&gt;&lt;titles&gt;&lt;title&gt;Neurodevelopmental status and follow-up in preschool children with heart disease in London, UK&lt;/title&gt;&lt;secondary-title&gt;Archives of Disease in Childhood&lt;/secondary-title&gt;&lt;/titles&gt;&lt;periodical&gt;&lt;full-title&gt;Archives of Disease in Childhood&lt;/full-title&gt;&lt;/periodical&gt;&lt;pages&gt;263-271&lt;/pages&gt;&lt;volume&gt;106&lt;/volume&gt;&lt;number&gt;3&lt;/number&gt;&lt;dates&gt;&lt;year&gt;2021&lt;/year&gt;&lt;/dates&gt;&lt;isbn&gt;0003-9888&lt;/isbn&gt;&lt;urls&gt;&lt;related-urls&gt;&lt;url&gt;https://adc.bmj.com/content/archdischild/106/3/263.full.pdf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Pr="00C4227A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72CB07E" w14:textId="77777777" w:rsidR="00930D49" w:rsidRPr="00D34ED7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UK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7B9C40" w14:textId="77777777" w:rsidR="00930D49" w:rsidRPr="00D34ED7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t reporte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9263238" w14:textId="77777777" w:rsidR="00930D49" w:rsidRPr="00D34ED7" w:rsidRDefault="00930D49" w:rsidP="00930D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Reviewed frequency of use of four types of service categories: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(1)</w:t>
            </w: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21% accessed child development, </w:t>
            </w:r>
            <w:proofErr w:type="gramStart"/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eurology</w:t>
            </w:r>
            <w:proofErr w:type="gramEnd"/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or general paediatric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(2)</w:t>
            </w: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17% accessed special senses (e.g., audiology, ophthalmology),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(3)</w:t>
            </w: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19% had accessed tertiary specialists not linked to child developm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, (4)</w:t>
            </w: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9% had accessed dietetics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6168A3" w14:textId="77777777" w:rsidR="00930D49" w:rsidRPr="00D34ED7" w:rsidRDefault="00930D49" w:rsidP="00930D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t report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8F7E3F8" w14:textId="77777777" w:rsidR="00930D49" w:rsidRPr="00D34ED7" w:rsidRDefault="00930D49" w:rsidP="00930D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t reporte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1881E" w14:textId="77777777" w:rsidR="00930D49" w:rsidRPr="00D34ED7" w:rsidRDefault="00930D49" w:rsidP="00930D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34ED7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ot reported</w:t>
            </w:r>
          </w:p>
        </w:tc>
      </w:tr>
      <w:tr w:rsidR="00930D49" w:rsidRPr="00696177" w14:paraId="04A03AB3" w14:textId="77777777" w:rsidTr="00930D49">
        <w:trPr>
          <w:trHeight w:val="2249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65CB12" w14:textId="4E1489E8" w:rsidR="00930D49" w:rsidRPr="00D34ED7" w:rsidRDefault="00930D49" w:rsidP="00930D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mith et al, 20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instrText xml:space="preserve"> ADDIN EN.CITE &lt;EndNote&gt;&lt;Cite&gt;&lt;Author&gt;Smith&lt;/Author&gt;&lt;Year&gt;2019&lt;/Year&gt;&lt;RecNum&gt;25&lt;/RecNum&gt;&lt;DisplayText&gt;&lt;style face="superscript"&gt;11&lt;/style&gt;&lt;/DisplayText&gt;&lt;record&gt;&lt;rec-number&gt;25&lt;/rec-number&gt;&lt;foreign-keys&gt;&lt;key app="EN" db-id="fddzd2ar829ttieevs6x9eeoxszeewdtpwz9" timestamp="1654478023"&gt;25&lt;/key&gt;&lt;/foreign-keys&gt;&lt;ref-type name="Journal Article"&gt;17&lt;/ref-type&gt;&lt;contributors&gt;&lt;authors&gt;&lt;author&gt;Smith, R&lt;/author&gt;&lt;author&gt;Le Roux, H&lt;/author&gt;&lt;author&gt;Nel, H&lt;/author&gt;&lt;author&gt;Steenekamp, R&lt;/author&gt;&lt;author&gt;Brown, SC&lt;/author&gt;&lt;author&gt;Scholtz, E&lt;/author&gt;&lt;author&gt;Marais, C&lt;/author&gt;&lt;author&gt;Van Eeden, T&lt;/author&gt;&lt;author&gt;Kraaij, R&lt;/author&gt;&lt;author&gt;Van Wyk, M&lt;/author&gt;&lt;/authors&gt;&lt;/contributors&gt;&lt;titles&gt;&lt;title&gt;Neurodevelopmental evaluation and referral practices in children with congenital heart disease in central South Africa&lt;/title&gt;&lt;secondary-title&gt;SA Heart&lt;/secondary-title&gt;&lt;/titles&gt;&lt;periodical&gt;&lt;full-title&gt;SA Heart&lt;/full-title&gt;&lt;/periodical&gt;&lt;pages&gt;324-332&lt;/pages&gt;&lt;volume&gt;16&lt;/volume&gt;&lt;number&gt;4&lt;/number&gt;&lt;dates&gt;&lt;year&gt;2019&lt;/year&gt;&lt;/dates&gt;&lt;isbn&gt;1996-674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fldChar w:fldCharType="separate"/>
            </w:r>
            <w:r w:rsidRPr="0093229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eastAsia="en-AU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B2C1FC5" w14:textId="04FB5F61" w:rsidR="00930D49" w:rsidRPr="00D34ED7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outh Africa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CBA52D" w14:textId="3A86B467" w:rsidR="00930D49" w:rsidRPr="00D34ED7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Half of those surveyed cared for &gt;25 children with CHD. 20% care for &gt; 50 children with CHD.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8C9CAB" w14:textId="5CC394AE" w:rsidR="00930D49" w:rsidRPr="00D34ED7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75% of paediatricians and cardiologists surveyed (n=15) routinely performed developmental surveillance in own practice. 65% (n=13) routinely referred children with CHD for developmental screening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7663267B" w14:textId="67D3EF37" w:rsidR="00930D49" w:rsidRPr="00D34ED7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Paediatrician, </w:t>
            </w:r>
            <w:proofErr w:type="gramStart"/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ardiologist</w:t>
            </w:r>
            <w:proofErr w:type="gramEnd"/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or occupational therapist in first instance. Then referred to allied health services (75%) or paediatric neurologist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/ </w:t>
            </w:r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eurodevelopmental paediatricians (55%), for formal developmental evaluation.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4C83F22" w14:textId="6667A38E" w:rsidR="00930D49" w:rsidRPr="00D34ED7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Most (75%) providers referred children for developmental screening at any care visit (not fixed ages)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A6B62" w14:textId="77777777" w:rsidR="00930D49" w:rsidRPr="00021A73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76" w:hanging="125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021A73">
              <w:rPr>
                <w:rFonts w:eastAsia="Times New Roman"/>
                <w:sz w:val="18"/>
                <w:szCs w:val="18"/>
                <w:lang w:eastAsia="en-AU"/>
              </w:rPr>
              <w:t>Bayley Scales of Infant and Toddler Development  </w:t>
            </w:r>
          </w:p>
          <w:p w14:paraId="37492015" w14:textId="77777777" w:rsidR="00930D49" w:rsidRPr="00930D49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76" w:hanging="125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021A73">
              <w:rPr>
                <w:rFonts w:eastAsia="Times New Roman"/>
                <w:sz w:val="18"/>
                <w:szCs w:val="18"/>
                <w:lang w:eastAsia="en-AU"/>
              </w:rPr>
              <w:t>Abnormal Involuntary Movement Scale</w:t>
            </w:r>
          </w:p>
          <w:p w14:paraId="212ADE56" w14:textId="71788311" w:rsidR="00930D49" w:rsidRPr="00930D49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76" w:hanging="125"/>
              <w:jc w:val="left"/>
              <w:rPr>
                <w:rFonts w:eastAsia="Times New Roman"/>
                <w:color w:val="000000"/>
                <w:sz w:val="18"/>
                <w:szCs w:val="18"/>
                <w:lang w:eastAsia="en-AU"/>
              </w:rPr>
            </w:pPr>
            <w:r w:rsidRPr="00930D49">
              <w:rPr>
                <w:rFonts w:eastAsia="Times New Roman"/>
                <w:sz w:val="18"/>
                <w:szCs w:val="18"/>
                <w:lang w:eastAsia="en-AU"/>
              </w:rPr>
              <w:t>Delis–Kaplan Executive Function System</w:t>
            </w:r>
          </w:p>
        </w:tc>
      </w:tr>
      <w:tr w:rsidR="00930D49" w:rsidRPr="00696177" w14:paraId="6F03BCD8" w14:textId="77777777" w:rsidTr="00930D49">
        <w:trPr>
          <w:trHeight w:val="171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ED3228" w14:textId="7C61269E" w:rsidR="00930D49" w:rsidRPr="00021A73" w:rsidRDefault="00930D49" w:rsidP="00930D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>Feldm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</w:t>
            </w:r>
            <w:r w:rsidRPr="0002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 et al, 20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Feldmann&lt;/Author&gt;&lt;Year&gt;2022&lt;/Year&gt;&lt;RecNum&gt;24&lt;/RecNum&gt;&lt;DisplayText&gt;&lt;style face="superscript"&gt;9&lt;/style&gt;&lt;/DisplayText&gt;&lt;record&gt;&lt;rec-number&gt;24&lt;/rec-number&gt;&lt;foreign-keys&gt;&lt;key app="EN" db-id="fddzd2ar829ttieevs6x9eeoxszeewdtpwz9" timestamp="1654477945"&gt;24&lt;/key&gt;&lt;/foreign-keys&gt;&lt;ref-type name="Journal Article"&gt;17&lt;/ref-type&gt;&lt;contributors&gt;&lt;authors&gt;&lt;author&gt;Feldmann, Maria&lt;/author&gt;&lt;author&gt;Hagmann, Cornelia&lt;/author&gt;&lt;author&gt;de Vries, Linda&lt;/author&gt;&lt;author&gt;Disselhoff, Vera&lt;/author&gt;&lt;author&gt;Pushparajah, Kuberan&lt;/author&gt;&lt;author&gt;Logeswaran, Thushiha&lt;/author&gt;&lt;author&gt;Jansen, Nicolaas JG&lt;/author&gt;&lt;author&gt;Breur, Johannes MPJ&lt;/author&gt;&lt;author&gt;Knirsch, Walter&lt;/author&gt;&lt;author&gt;Benders, Manon&lt;/author&gt;&lt;/authors&gt;&lt;/contributors&gt;&lt;titles&gt;&lt;title&gt;Neuromonitoring, neuroimaging, and neurodevelopmental follow-up practices in neonatal congenital heart disease: a European survey&lt;/title&gt;&lt;secondary-title&gt;Pediatric Research&lt;/secondary-title&gt;&lt;/titles&gt;&lt;periodical&gt;&lt;full-title&gt;Pediatric Research&lt;/full-title&gt;&lt;/periodical&gt;&lt;pages&gt;1-8&lt;/pages&gt;&lt;dates&gt;&lt;year&gt;2022&lt;/year&gt;&lt;/dates&gt;&lt;isbn&gt;1530-044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Pr="00C4227A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A9E7D8" w14:textId="77777777" w:rsidR="00930D49" w:rsidRPr="00021A73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Europe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035F7" w14:textId="77777777" w:rsidR="00930D49" w:rsidRPr="00021A73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urveyed sites performed from &lt;100 to &gt;250 paediatric cardiac surgeries per year. One-third performed &gt;250 per yea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931F2C" w14:textId="77777777" w:rsidR="00930D49" w:rsidRPr="00021A73" w:rsidRDefault="00930D49" w:rsidP="00930D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0 (40%) of paediatric cardiac sites surveyed had a structured follow-up neurodevelopmental program, 24% had plans to commence a progra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1F97AD" w14:textId="77777777" w:rsidR="00930D49" w:rsidRPr="00021A73" w:rsidRDefault="00930D49" w:rsidP="00930D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t report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0AA6A1" w14:textId="77777777" w:rsidR="00930D49" w:rsidRPr="00021A73" w:rsidRDefault="00930D49" w:rsidP="00930D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t reporte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76613" w14:textId="77777777" w:rsidR="00930D49" w:rsidRPr="00021A73" w:rsidRDefault="00930D49" w:rsidP="00930D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2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t reported</w:t>
            </w:r>
          </w:p>
        </w:tc>
      </w:tr>
      <w:tr w:rsidR="00930D49" w:rsidRPr="00696177" w14:paraId="6DE909B2" w14:textId="77777777" w:rsidTr="00930D49">
        <w:trPr>
          <w:trHeight w:val="1710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681FA7" w14:textId="2FB2357E" w:rsidR="00930D49" w:rsidRPr="00021A73" w:rsidRDefault="00930D49" w:rsidP="00930D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Natterer et </w:t>
            </w:r>
            <w:r w:rsidRPr="009322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, 20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instrText xml:space="preserve"> ADDIN EN.CITE &lt;EndNote&gt;&lt;Cite&gt;&lt;Author&gt;Natterer&lt;/Author&gt;&lt;Year&gt;2022&lt;/Year&gt;&lt;RecNum&gt;79&lt;/RecNum&gt;&lt;DisplayText&gt;&lt;style face="superscript"&gt;10&lt;/style&gt;&lt;/DisplayText&gt;&lt;record&gt;&lt;rec-number&gt;79&lt;/rec-number&gt;&lt;foreign-keys&gt;&lt;key app="EN" db-id="fddzd2ar829ttieevs6x9eeoxszeewdtpwz9" timestamp="1674097033"&gt;79&lt;/key&gt;&lt;/foreign-keys&gt;&lt;ref-type name="Journal Article"&gt;17&lt;/ref-type&gt;&lt;contributors&gt;&lt;authors&gt;&lt;author&gt;Natterer, J.&lt;/author&gt;&lt;author&gt;Schneider, J.&lt;/author&gt;&lt;author&gt;Sekarski, N.&lt;/author&gt;&lt;author&gt;Rathke, V.&lt;/author&gt;&lt;author&gt;Adams, M.&lt;/author&gt;&lt;author&gt;Latal, B.&lt;/author&gt;&lt;author&gt;Borradori-Tolsa, B. T.&lt;/author&gt;&lt;author&gt;Bouhabib, M.&lt;/author&gt;&lt;author&gt;Fuhrer Kradolfer, K.&lt;/author&gt;&lt;author&gt;Glöckler, M.&lt;/author&gt;&lt;author&gt;Hutter, D.&lt;/author&gt;&lt;author&gt;Kelly, J.&lt;/author&gt;&lt;author&gt;L&amp;apos;Ebraly, C.&lt;/author&gt;&lt;author&gt;Pfluger, M. R.&lt;/author&gt;&lt;author&gt;Polito, A.&lt;/author&gt;&lt;author&gt;von Rhein, M.&lt;/author&gt;&lt;author&gt;Knirsch, W.&lt;/author&gt;&lt;/authors&gt;&lt;/contributors&gt;&lt;titles&gt;&lt;title&gt;ORCHID (Outcome Registry for CHIldren with severe congenital heart Disease) a Swiss, nationwide, prospective, population-based, neurodevelopmental paediatric patient registry: framework, regulations and implementation&lt;/title&gt;&lt;secondary-title&gt;Swiss medical weekly&lt;/secondary-title&gt;&lt;/titles&gt;&lt;periodical&gt;&lt;full-title&gt;Swiss medical weekly&lt;/full-title&gt;&lt;/periodical&gt;&lt;pages&gt;w30217-undefined&lt;/pages&gt;&lt;volume&gt;152&lt;/volume&gt;&lt;dates&gt;&lt;year&gt;2022&lt;/year&gt;&lt;/dates&gt;&lt;urls&gt;&lt;related-urls&gt;&lt;url&gt;https://www.scopus.com/inward/record.uri?eid=2-s2.0-85138126065&amp;amp;doi=10.4414%2fsmw.2022.w30217&amp;amp;partnerID=40&amp;amp;md5=729906eb1fe8dbd2ae3fe6d9e8b2cb18&lt;/url&gt;&lt;/related-urls&gt;&lt;/urls&gt;&lt;electronic-resource-num&gt;10.4414/smw.2022.w3021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separate"/>
            </w:r>
            <w:r w:rsidRPr="00932290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vertAlign w:val="superscript"/>
                <w:lang w:eastAsia="en-AU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89318B8" w14:textId="15D15B2F" w:rsidR="00930D49" w:rsidRPr="00021A73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witzerland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281685" w14:textId="42C0BD26" w:rsidR="00930D49" w:rsidRPr="00021A73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80-120 neonates with CHD are operated on in first 6 weeks of life annually in Switzerland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F4D7B0" w14:textId="23279A91" w:rsidR="00930D49" w:rsidRPr="00021A73" w:rsidRDefault="00930D49" w:rsidP="00930D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Follow-up for children with CHD integrated into local follow-up programs for all high-risk infants (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e.g.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pre-term). Referred to centre closet to home before discharge. At all follow-up timepoints: medical history, socioeconomic history, physical exam and somatic growth, neurodevelopmental assessment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035FF1" w14:textId="09F16DCB" w:rsidR="00930D49" w:rsidRPr="00021A73" w:rsidRDefault="00930D49" w:rsidP="00930D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ot report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8474B3" w14:textId="41616087" w:rsidR="00930D49" w:rsidRPr="00021A73" w:rsidRDefault="00930D49" w:rsidP="00930D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t 9-12 months, 18-24 months, and 5.5-6 years.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D3B2E" w14:textId="77777777" w:rsidR="00930D49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D34ED7">
              <w:rPr>
                <w:rFonts w:eastAsia="Times New Roman"/>
                <w:sz w:val="18"/>
                <w:szCs w:val="18"/>
                <w:lang w:eastAsia="en-AU"/>
              </w:rPr>
              <w:t>Bayley Scales of Infant and Toddler Development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(0-42 months)</w:t>
            </w:r>
            <w:r w:rsidRPr="00D34ED7">
              <w:rPr>
                <w:rFonts w:eastAsia="Times New Roman"/>
                <w:sz w:val="18"/>
                <w:szCs w:val="18"/>
                <w:lang w:eastAsia="en-AU"/>
              </w:rPr>
              <w:t>  </w:t>
            </w:r>
          </w:p>
          <w:p w14:paraId="167DA9D5" w14:textId="09DEAABB" w:rsidR="00930D49" w:rsidRPr="00525A76" w:rsidRDefault="00930D49" w:rsidP="00930D49">
            <w:pPr>
              <w:pStyle w:val="ListParagraph"/>
              <w:numPr>
                <w:ilvl w:val="0"/>
                <w:numId w:val="4"/>
              </w:numPr>
              <w:spacing w:before="40" w:after="40"/>
              <w:ind w:left="182" w:hanging="142"/>
              <w:jc w:val="left"/>
              <w:rPr>
                <w:rFonts w:eastAsia="Times New Roman"/>
                <w:sz w:val="18"/>
                <w:szCs w:val="18"/>
                <w:lang w:eastAsia="en-AU"/>
              </w:rPr>
            </w:pPr>
            <w:r w:rsidRPr="00525A76">
              <w:rPr>
                <w:rFonts w:eastAsia="Times New Roman"/>
                <w:sz w:val="18"/>
                <w:szCs w:val="18"/>
                <w:lang w:eastAsia="en-AU"/>
              </w:rPr>
              <w:t>Kaufman Assessment Battery for Children</w:t>
            </w:r>
            <w:r>
              <w:rPr>
                <w:rFonts w:eastAsia="Times New Roman"/>
                <w:sz w:val="18"/>
                <w:szCs w:val="18"/>
                <w:lang w:eastAsia="en-AU"/>
              </w:rPr>
              <w:t xml:space="preserve"> (from 5.5 years)</w:t>
            </w:r>
          </w:p>
        </w:tc>
      </w:tr>
    </w:tbl>
    <w:p w14:paraId="47B5FBF1" w14:textId="77777777" w:rsidR="00672581" w:rsidRPr="00EF46F1" w:rsidRDefault="00672581" w:rsidP="00932290">
      <w:pPr>
        <w:pStyle w:val="AusHSISUBHEADING2"/>
        <w:ind w:left="-709"/>
        <w:rPr>
          <w:rStyle w:val="markedcontent"/>
          <w:rFonts w:ascii="Times New Roman" w:hAnsi="Times New Roman" w:cs="Times New Roman"/>
          <w:b w:val="0"/>
          <w:bCs w:val="0"/>
          <w:color w:val="auto"/>
          <w:sz w:val="20"/>
        </w:rPr>
        <w:sectPr w:rsidR="00672581" w:rsidRPr="00EF46F1" w:rsidSect="009B2BE8">
          <w:footerReference w:type="default" r:id="rId8"/>
          <w:pgSz w:w="15840" w:h="12240" w:orient="landscape" w:code="1"/>
          <w:pgMar w:top="993" w:right="1440" w:bottom="1440" w:left="1440" w:header="709" w:footer="513" w:gutter="0"/>
          <w:cols w:space="708"/>
          <w:docGrid w:linePitch="360"/>
        </w:sectPr>
      </w:pPr>
      <w:r w:rsidRPr="00EF46F1">
        <w:rPr>
          <w:rStyle w:val="markedcontent"/>
          <w:rFonts w:ascii="Times New Roman" w:hAnsi="Times New Roman" w:cs="Times New Roman"/>
          <w:b w:val="0"/>
          <w:bCs w:val="0"/>
          <w:color w:val="auto"/>
          <w:sz w:val="20"/>
        </w:rPr>
        <w:t>CHD, congenital heart disease</w:t>
      </w:r>
      <w:r>
        <w:rPr>
          <w:rStyle w:val="markedcontent"/>
          <w:rFonts w:ascii="Times New Roman" w:hAnsi="Times New Roman" w:cs="Times New Roman"/>
          <w:b w:val="0"/>
          <w:bCs w:val="0"/>
          <w:color w:val="auto"/>
          <w:sz w:val="20"/>
        </w:rPr>
        <w:t>;</w:t>
      </w:r>
      <w:r w:rsidRPr="00EF46F1">
        <w:rPr>
          <w:rStyle w:val="markedcontent"/>
          <w:rFonts w:ascii="Times New Roman" w:hAnsi="Times New Roman" w:cs="Times New Roman"/>
          <w:b w:val="0"/>
          <w:bCs w:val="0"/>
          <w:color w:val="auto"/>
          <w:sz w:val="20"/>
        </w:rPr>
        <w:t xml:space="preserve"> USA, United States of America; ND, neurodevelopmental; UK, United Kingdom</w:t>
      </w:r>
    </w:p>
    <w:p w14:paraId="2B8F3274" w14:textId="77777777" w:rsidR="00672581" w:rsidRDefault="00672581" w:rsidP="00672581">
      <w:pPr>
        <w:pStyle w:val="Heading1"/>
        <w:rPr>
          <w:rStyle w:val="markedcontent"/>
          <w:rFonts w:ascii="Arial" w:hAnsi="Arial" w:cs="Arial"/>
          <w:sz w:val="25"/>
          <w:szCs w:val="25"/>
        </w:rPr>
      </w:pPr>
      <w:r w:rsidRPr="00E9262F">
        <w:rPr>
          <w:rStyle w:val="markedcontent"/>
        </w:rPr>
        <w:lastRenderedPageBreak/>
        <w:t>References</w:t>
      </w:r>
    </w:p>
    <w:p w14:paraId="5234333F" w14:textId="77777777" w:rsidR="00932290" w:rsidRPr="00932290" w:rsidRDefault="00672581" w:rsidP="00932290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932290">
        <w:rPr>
          <w:rStyle w:val="markedcontent"/>
          <w:rFonts w:ascii="Times New Roman" w:hAnsi="Times New Roman" w:cs="Times New Roman"/>
          <w:sz w:val="24"/>
          <w:szCs w:val="24"/>
        </w:rPr>
        <w:fldChar w:fldCharType="begin"/>
      </w:r>
      <w:r w:rsidRPr="00932290">
        <w:rPr>
          <w:rStyle w:val="markedcontent"/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32290">
        <w:rPr>
          <w:rStyle w:val="markedcontent"/>
          <w:rFonts w:ascii="Times New Roman" w:hAnsi="Times New Roman" w:cs="Times New Roman"/>
          <w:sz w:val="24"/>
          <w:szCs w:val="24"/>
        </w:rPr>
        <w:fldChar w:fldCharType="separate"/>
      </w:r>
      <w:r w:rsidR="00932290" w:rsidRPr="00932290">
        <w:rPr>
          <w:rFonts w:ascii="Times New Roman" w:hAnsi="Times New Roman" w:cs="Times New Roman"/>
          <w:sz w:val="20"/>
          <w:szCs w:val="20"/>
        </w:rPr>
        <w:t>1.</w:t>
      </w:r>
      <w:r w:rsidR="00932290" w:rsidRPr="00932290">
        <w:rPr>
          <w:rFonts w:ascii="Times New Roman" w:hAnsi="Times New Roman" w:cs="Times New Roman"/>
          <w:sz w:val="20"/>
          <w:szCs w:val="20"/>
        </w:rPr>
        <w:tab/>
        <w:t xml:space="preserve">Knutson S, Kelleman MS and Kochilas L. Implementation of developmental screening guidelines for children with congenital heart disease. </w:t>
      </w:r>
      <w:r w:rsidR="00932290" w:rsidRPr="00932290">
        <w:rPr>
          <w:rFonts w:ascii="Times New Roman" w:hAnsi="Times New Roman" w:cs="Times New Roman"/>
          <w:i/>
          <w:sz w:val="20"/>
          <w:szCs w:val="20"/>
        </w:rPr>
        <w:t>The Journal of Pediatrics</w:t>
      </w:r>
      <w:r w:rsidR="00932290" w:rsidRPr="00932290">
        <w:rPr>
          <w:rFonts w:ascii="Times New Roman" w:hAnsi="Times New Roman" w:cs="Times New Roman"/>
          <w:sz w:val="20"/>
          <w:szCs w:val="20"/>
        </w:rPr>
        <w:t xml:space="preserve"> 2016; 176: 135-141. e132.</w:t>
      </w:r>
    </w:p>
    <w:p w14:paraId="42C86261" w14:textId="77777777" w:rsidR="00932290" w:rsidRPr="00932290" w:rsidRDefault="00932290" w:rsidP="00932290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932290">
        <w:rPr>
          <w:rFonts w:ascii="Times New Roman" w:hAnsi="Times New Roman" w:cs="Times New Roman"/>
          <w:sz w:val="20"/>
          <w:szCs w:val="20"/>
        </w:rPr>
        <w:t>2.</w:t>
      </w:r>
      <w:r w:rsidRPr="00932290">
        <w:rPr>
          <w:rFonts w:ascii="Times New Roman" w:hAnsi="Times New Roman" w:cs="Times New Roman"/>
          <w:sz w:val="20"/>
          <w:szCs w:val="20"/>
        </w:rPr>
        <w:tab/>
        <w:t xml:space="preserve">Di Maria MV, Brown DW, Cetta F, et al. Surveillance testing and preventive care after Fontan operation: a multi-institutional survey. </w:t>
      </w:r>
      <w:r w:rsidRPr="00932290">
        <w:rPr>
          <w:rFonts w:ascii="Times New Roman" w:hAnsi="Times New Roman" w:cs="Times New Roman"/>
          <w:i/>
          <w:sz w:val="20"/>
          <w:szCs w:val="20"/>
        </w:rPr>
        <w:t>Pediatric cardiology</w:t>
      </w:r>
      <w:r w:rsidRPr="00932290">
        <w:rPr>
          <w:rFonts w:ascii="Times New Roman" w:hAnsi="Times New Roman" w:cs="Times New Roman"/>
          <w:sz w:val="20"/>
          <w:szCs w:val="20"/>
        </w:rPr>
        <w:t xml:space="preserve"> 2019; 40: 110-115.</w:t>
      </w:r>
    </w:p>
    <w:p w14:paraId="064AEADF" w14:textId="77777777" w:rsidR="00932290" w:rsidRPr="00932290" w:rsidRDefault="00932290" w:rsidP="00932290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932290">
        <w:rPr>
          <w:rFonts w:ascii="Times New Roman" w:hAnsi="Times New Roman" w:cs="Times New Roman"/>
          <w:sz w:val="20"/>
          <w:szCs w:val="20"/>
        </w:rPr>
        <w:t>3.</w:t>
      </w:r>
      <w:r w:rsidRPr="00932290">
        <w:rPr>
          <w:rFonts w:ascii="Times New Roman" w:hAnsi="Times New Roman" w:cs="Times New Roman"/>
          <w:sz w:val="20"/>
          <w:szCs w:val="20"/>
        </w:rPr>
        <w:tab/>
        <w:t xml:space="preserve">Miller TA, Sadhwani A, Sanz J, et al. Variations in practice in cardiac neurodevelopmental follow-up programs. </w:t>
      </w:r>
      <w:r w:rsidRPr="00932290">
        <w:rPr>
          <w:rFonts w:ascii="Times New Roman" w:hAnsi="Times New Roman" w:cs="Times New Roman"/>
          <w:i/>
          <w:sz w:val="20"/>
          <w:szCs w:val="20"/>
        </w:rPr>
        <w:t>Cardiology in the Young</w:t>
      </w:r>
      <w:r w:rsidRPr="00932290">
        <w:rPr>
          <w:rFonts w:ascii="Times New Roman" w:hAnsi="Times New Roman" w:cs="Times New Roman"/>
          <w:sz w:val="20"/>
          <w:szCs w:val="20"/>
        </w:rPr>
        <w:t xml:space="preserve"> 2020; 30: 1603-1608.</w:t>
      </w:r>
    </w:p>
    <w:p w14:paraId="26B4C66F" w14:textId="77777777" w:rsidR="00932290" w:rsidRPr="00932290" w:rsidRDefault="00932290" w:rsidP="00932290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932290">
        <w:rPr>
          <w:rFonts w:ascii="Times New Roman" w:hAnsi="Times New Roman" w:cs="Times New Roman"/>
          <w:sz w:val="20"/>
          <w:szCs w:val="20"/>
        </w:rPr>
        <w:t>4.</w:t>
      </w:r>
      <w:r w:rsidRPr="00932290">
        <w:rPr>
          <w:rFonts w:ascii="Times New Roman" w:hAnsi="Times New Roman" w:cs="Times New Roman"/>
          <w:sz w:val="20"/>
          <w:szCs w:val="20"/>
        </w:rPr>
        <w:tab/>
        <w:t xml:space="preserve">Sidhu SK, McLaughlin LJ, Pham TB, et al. Paediatric cardiologist adherence to American Heart Association neurodevelopmental recommendations for CHD patients. </w:t>
      </w:r>
      <w:r w:rsidRPr="00932290">
        <w:rPr>
          <w:rFonts w:ascii="Times New Roman" w:hAnsi="Times New Roman" w:cs="Times New Roman"/>
          <w:i/>
          <w:sz w:val="20"/>
          <w:szCs w:val="20"/>
        </w:rPr>
        <w:t>Cardiology in the Young</w:t>
      </w:r>
      <w:r w:rsidRPr="00932290">
        <w:rPr>
          <w:rFonts w:ascii="Times New Roman" w:hAnsi="Times New Roman" w:cs="Times New Roman"/>
          <w:sz w:val="20"/>
          <w:szCs w:val="20"/>
        </w:rPr>
        <w:t xml:space="preserve"> 2022: 1-7.</w:t>
      </w:r>
    </w:p>
    <w:p w14:paraId="78DFB3B9" w14:textId="77777777" w:rsidR="00932290" w:rsidRPr="00932290" w:rsidRDefault="00932290" w:rsidP="00932290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932290">
        <w:rPr>
          <w:rFonts w:ascii="Times New Roman" w:hAnsi="Times New Roman" w:cs="Times New Roman"/>
          <w:sz w:val="20"/>
          <w:szCs w:val="20"/>
        </w:rPr>
        <w:t>5.</w:t>
      </w:r>
      <w:r w:rsidRPr="00932290">
        <w:rPr>
          <w:rFonts w:ascii="Times New Roman" w:hAnsi="Times New Roman" w:cs="Times New Roman"/>
          <w:sz w:val="20"/>
          <w:szCs w:val="20"/>
        </w:rPr>
        <w:tab/>
        <w:t xml:space="preserve">Basile NL, Kirschman KJB and Dempster NR. Psychosocial, neurodevelopmental, and transition of care practices provided to children with CHD across North American cardiac clinics. </w:t>
      </w:r>
      <w:r w:rsidRPr="00932290">
        <w:rPr>
          <w:rFonts w:ascii="Times New Roman" w:hAnsi="Times New Roman" w:cs="Times New Roman"/>
          <w:i/>
          <w:sz w:val="20"/>
          <w:szCs w:val="20"/>
        </w:rPr>
        <w:t>Cardiology in the Young</w:t>
      </w:r>
      <w:r w:rsidRPr="00932290">
        <w:rPr>
          <w:rFonts w:ascii="Times New Roman" w:hAnsi="Times New Roman" w:cs="Times New Roman"/>
          <w:sz w:val="20"/>
          <w:szCs w:val="20"/>
        </w:rPr>
        <w:t xml:space="preserve"> 2022: 1-7.</w:t>
      </w:r>
    </w:p>
    <w:p w14:paraId="47E296E4" w14:textId="77777777" w:rsidR="00932290" w:rsidRPr="00932290" w:rsidRDefault="00932290" w:rsidP="00932290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932290">
        <w:rPr>
          <w:rFonts w:ascii="Times New Roman" w:hAnsi="Times New Roman" w:cs="Times New Roman"/>
          <w:sz w:val="20"/>
          <w:szCs w:val="20"/>
        </w:rPr>
        <w:t>6.</w:t>
      </w:r>
      <w:r w:rsidRPr="00932290">
        <w:rPr>
          <w:rFonts w:ascii="Times New Roman" w:hAnsi="Times New Roman" w:cs="Times New Roman"/>
          <w:sz w:val="20"/>
          <w:szCs w:val="20"/>
        </w:rPr>
        <w:tab/>
        <w:t xml:space="preserve">Leon RL, Levy PT, Hu J, et al. Practice variations for fetal and neonatal congenital heart disease within the Children’s Hospitals Neonatal Consortium. </w:t>
      </w:r>
      <w:r w:rsidRPr="00932290">
        <w:rPr>
          <w:rFonts w:ascii="Times New Roman" w:hAnsi="Times New Roman" w:cs="Times New Roman"/>
          <w:i/>
          <w:sz w:val="20"/>
          <w:szCs w:val="20"/>
        </w:rPr>
        <w:t>Pediatric Research</w:t>
      </w:r>
      <w:r w:rsidRPr="00932290">
        <w:rPr>
          <w:rFonts w:ascii="Times New Roman" w:hAnsi="Times New Roman" w:cs="Times New Roman"/>
          <w:sz w:val="20"/>
          <w:szCs w:val="20"/>
        </w:rPr>
        <w:t xml:space="preserve"> 2022: 1-8.</w:t>
      </w:r>
    </w:p>
    <w:p w14:paraId="101784B4" w14:textId="77777777" w:rsidR="00932290" w:rsidRPr="00932290" w:rsidRDefault="00932290" w:rsidP="00932290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932290">
        <w:rPr>
          <w:rFonts w:ascii="Times New Roman" w:hAnsi="Times New Roman" w:cs="Times New Roman"/>
          <w:sz w:val="20"/>
          <w:szCs w:val="20"/>
        </w:rPr>
        <w:t>7.</w:t>
      </w:r>
      <w:r w:rsidRPr="00932290">
        <w:rPr>
          <w:rFonts w:ascii="Times New Roman" w:hAnsi="Times New Roman" w:cs="Times New Roman"/>
          <w:sz w:val="20"/>
          <w:szCs w:val="20"/>
        </w:rPr>
        <w:tab/>
        <w:t xml:space="preserve">Kasparian NA, Sadhwani A, Sananes R, et al. Telehealth Services for Cardiac Neurodevelopmental Care during the COVID-19 Pandemic: A Site Survey from the Cardiac Neurodevelopmental Outcome Collaborative. </w:t>
      </w:r>
      <w:r w:rsidRPr="00932290">
        <w:rPr>
          <w:rFonts w:ascii="Times New Roman" w:hAnsi="Times New Roman" w:cs="Times New Roman"/>
          <w:i/>
          <w:sz w:val="20"/>
          <w:szCs w:val="20"/>
        </w:rPr>
        <w:t>Cardiology in the Young</w:t>
      </w:r>
      <w:r w:rsidRPr="00932290">
        <w:rPr>
          <w:rFonts w:ascii="Times New Roman" w:hAnsi="Times New Roman" w:cs="Times New Roman"/>
          <w:sz w:val="20"/>
          <w:szCs w:val="20"/>
        </w:rPr>
        <w:t xml:space="preserve"> 2022. DOI: 10.1017/S1047951122000579.</w:t>
      </w:r>
    </w:p>
    <w:p w14:paraId="6EB54706" w14:textId="77777777" w:rsidR="00932290" w:rsidRPr="00932290" w:rsidRDefault="00932290" w:rsidP="00932290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932290">
        <w:rPr>
          <w:rFonts w:ascii="Times New Roman" w:hAnsi="Times New Roman" w:cs="Times New Roman"/>
          <w:sz w:val="20"/>
          <w:szCs w:val="20"/>
        </w:rPr>
        <w:t>8.</w:t>
      </w:r>
      <w:r w:rsidRPr="00932290">
        <w:rPr>
          <w:rFonts w:ascii="Times New Roman" w:hAnsi="Times New Roman" w:cs="Times New Roman"/>
          <w:sz w:val="20"/>
          <w:szCs w:val="20"/>
        </w:rPr>
        <w:tab/>
        <w:t xml:space="preserve">Hoskote A, Ridout D, Banks V, et al. Neurodevelopmental status and follow-up in preschool children with heart disease in London, UK. </w:t>
      </w:r>
      <w:r w:rsidRPr="00932290">
        <w:rPr>
          <w:rFonts w:ascii="Times New Roman" w:hAnsi="Times New Roman" w:cs="Times New Roman"/>
          <w:i/>
          <w:sz w:val="20"/>
          <w:szCs w:val="20"/>
        </w:rPr>
        <w:t>Archives of Disease in Childhood</w:t>
      </w:r>
      <w:r w:rsidRPr="00932290">
        <w:rPr>
          <w:rFonts w:ascii="Times New Roman" w:hAnsi="Times New Roman" w:cs="Times New Roman"/>
          <w:sz w:val="20"/>
          <w:szCs w:val="20"/>
        </w:rPr>
        <w:t xml:space="preserve"> 2021; 106: 263-271.</w:t>
      </w:r>
    </w:p>
    <w:p w14:paraId="17B2542B" w14:textId="77777777" w:rsidR="00932290" w:rsidRPr="00932290" w:rsidRDefault="00932290" w:rsidP="00932290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932290">
        <w:rPr>
          <w:rFonts w:ascii="Times New Roman" w:hAnsi="Times New Roman" w:cs="Times New Roman"/>
          <w:sz w:val="20"/>
          <w:szCs w:val="20"/>
        </w:rPr>
        <w:t>9.</w:t>
      </w:r>
      <w:r w:rsidRPr="00932290">
        <w:rPr>
          <w:rFonts w:ascii="Times New Roman" w:hAnsi="Times New Roman" w:cs="Times New Roman"/>
          <w:sz w:val="20"/>
          <w:szCs w:val="20"/>
        </w:rPr>
        <w:tab/>
        <w:t xml:space="preserve">Feldmann M, Hagmann C, de Vries L, et al. Neuromonitoring, neuroimaging, and neurodevelopmental follow-up practices in neonatal congenital heart disease: a European survey. </w:t>
      </w:r>
      <w:r w:rsidRPr="00932290">
        <w:rPr>
          <w:rFonts w:ascii="Times New Roman" w:hAnsi="Times New Roman" w:cs="Times New Roman"/>
          <w:i/>
          <w:sz w:val="20"/>
          <w:szCs w:val="20"/>
        </w:rPr>
        <w:t>Pediatric Research</w:t>
      </w:r>
      <w:r w:rsidRPr="00932290">
        <w:rPr>
          <w:rFonts w:ascii="Times New Roman" w:hAnsi="Times New Roman" w:cs="Times New Roman"/>
          <w:sz w:val="20"/>
          <w:szCs w:val="20"/>
        </w:rPr>
        <w:t xml:space="preserve"> 2022: 1-8.</w:t>
      </w:r>
    </w:p>
    <w:p w14:paraId="185BBF89" w14:textId="77777777" w:rsidR="00932290" w:rsidRPr="00932290" w:rsidRDefault="00932290" w:rsidP="00932290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932290">
        <w:rPr>
          <w:rFonts w:ascii="Times New Roman" w:hAnsi="Times New Roman" w:cs="Times New Roman"/>
          <w:sz w:val="20"/>
          <w:szCs w:val="20"/>
        </w:rPr>
        <w:t>10.</w:t>
      </w:r>
      <w:r w:rsidRPr="00932290">
        <w:rPr>
          <w:rFonts w:ascii="Times New Roman" w:hAnsi="Times New Roman" w:cs="Times New Roman"/>
          <w:sz w:val="20"/>
          <w:szCs w:val="20"/>
        </w:rPr>
        <w:tab/>
        <w:t xml:space="preserve">Natterer J, Schneider J, Sekarski N, et al. ORCHID (Outcome Registry for CHIldren with severe congenital heart Disease) a Swiss, nationwide, prospective, population-based, neurodevelopmental paediatric patient registry: framework, regulations and implementation. </w:t>
      </w:r>
      <w:r w:rsidRPr="00932290">
        <w:rPr>
          <w:rFonts w:ascii="Times New Roman" w:hAnsi="Times New Roman" w:cs="Times New Roman"/>
          <w:i/>
          <w:sz w:val="20"/>
          <w:szCs w:val="20"/>
        </w:rPr>
        <w:t>Swiss medical weekly</w:t>
      </w:r>
      <w:r w:rsidRPr="00932290">
        <w:rPr>
          <w:rFonts w:ascii="Times New Roman" w:hAnsi="Times New Roman" w:cs="Times New Roman"/>
          <w:sz w:val="20"/>
          <w:szCs w:val="20"/>
        </w:rPr>
        <w:t xml:space="preserve"> 2022; 152: w30217-undefined. DOI: 10.4414/smw.2022.w30217.</w:t>
      </w:r>
    </w:p>
    <w:p w14:paraId="639BD773" w14:textId="77777777" w:rsidR="00932290" w:rsidRPr="00932290" w:rsidRDefault="00932290" w:rsidP="00932290">
      <w:pPr>
        <w:pStyle w:val="EndNoteBibliography"/>
        <w:spacing w:before="120"/>
        <w:ind w:left="567" w:hanging="567"/>
        <w:rPr>
          <w:rFonts w:ascii="Times New Roman" w:hAnsi="Times New Roman" w:cs="Times New Roman"/>
          <w:sz w:val="20"/>
          <w:szCs w:val="20"/>
        </w:rPr>
      </w:pPr>
      <w:r w:rsidRPr="00932290">
        <w:rPr>
          <w:rFonts w:ascii="Times New Roman" w:hAnsi="Times New Roman" w:cs="Times New Roman"/>
          <w:sz w:val="20"/>
          <w:szCs w:val="20"/>
        </w:rPr>
        <w:t>11.</w:t>
      </w:r>
      <w:r w:rsidRPr="00932290">
        <w:rPr>
          <w:rFonts w:ascii="Times New Roman" w:hAnsi="Times New Roman" w:cs="Times New Roman"/>
          <w:sz w:val="20"/>
          <w:szCs w:val="20"/>
        </w:rPr>
        <w:tab/>
        <w:t xml:space="preserve">Smith R, Le Roux H, Nel H, et al. Neurodevelopmental evaluation and referral practices in children with congenital heart disease in central South Africa. </w:t>
      </w:r>
      <w:r w:rsidRPr="00932290">
        <w:rPr>
          <w:rFonts w:ascii="Times New Roman" w:hAnsi="Times New Roman" w:cs="Times New Roman"/>
          <w:i/>
          <w:sz w:val="20"/>
          <w:szCs w:val="20"/>
        </w:rPr>
        <w:t>SA Heart</w:t>
      </w:r>
      <w:r w:rsidRPr="00932290">
        <w:rPr>
          <w:rFonts w:ascii="Times New Roman" w:hAnsi="Times New Roman" w:cs="Times New Roman"/>
          <w:sz w:val="20"/>
          <w:szCs w:val="20"/>
        </w:rPr>
        <w:t xml:space="preserve"> 2019; 16: 324-332.</w:t>
      </w:r>
    </w:p>
    <w:p w14:paraId="081E2FE5" w14:textId="0C6272ED" w:rsidR="00416817" w:rsidRPr="00EE198C" w:rsidRDefault="00932290" w:rsidP="00932290">
      <w:pPr>
        <w:pStyle w:val="EndNoteBibliography"/>
        <w:spacing w:before="120"/>
        <w:ind w:left="567" w:hanging="567"/>
        <w:rPr>
          <w:rStyle w:val="markedcontent"/>
        </w:rPr>
      </w:pPr>
      <w:r w:rsidRPr="00932290">
        <w:rPr>
          <w:rFonts w:ascii="Times New Roman" w:hAnsi="Times New Roman" w:cs="Times New Roman"/>
          <w:sz w:val="20"/>
          <w:szCs w:val="20"/>
        </w:rPr>
        <w:t>12.</w:t>
      </w:r>
      <w:r w:rsidRPr="00932290">
        <w:rPr>
          <w:rFonts w:ascii="Times New Roman" w:hAnsi="Times New Roman" w:cs="Times New Roman"/>
          <w:sz w:val="20"/>
          <w:szCs w:val="20"/>
        </w:rPr>
        <w:tab/>
        <w:t xml:space="preserve">Bolduc M-E, Rennick JE, Gagnon I, et al. Canadian developmental follow-up practices in children with congenital heart defects: a national environmental scan. </w:t>
      </w:r>
      <w:r w:rsidRPr="00932290">
        <w:rPr>
          <w:rFonts w:ascii="Times New Roman" w:hAnsi="Times New Roman" w:cs="Times New Roman"/>
          <w:i/>
          <w:sz w:val="20"/>
          <w:szCs w:val="20"/>
        </w:rPr>
        <w:t>CJC Pediatric and Congenital Heart Disease</w:t>
      </w:r>
      <w:r w:rsidRPr="00932290">
        <w:rPr>
          <w:rFonts w:ascii="Times New Roman" w:hAnsi="Times New Roman" w:cs="Times New Roman"/>
          <w:sz w:val="20"/>
          <w:szCs w:val="20"/>
        </w:rPr>
        <w:t xml:space="preserve"> 2022; 1: 3-10.</w:t>
      </w:r>
      <w:r w:rsidR="00672581" w:rsidRPr="00932290">
        <w:rPr>
          <w:rStyle w:val="markedcontent"/>
          <w:rFonts w:ascii="Times New Roman" w:hAnsi="Times New Roman" w:cs="Times New Roman"/>
          <w:sz w:val="24"/>
          <w:szCs w:val="24"/>
        </w:rPr>
        <w:fldChar w:fldCharType="end"/>
      </w:r>
    </w:p>
    <w:p w14:paraId="09201619" w14:textId="77777777" w:rsidR="00416817" w:rsidRDefault="00416817" w:rsidP="00416817">
      <w:pPr>
        <w:pStyle w:val="AusHSISUBHEADING2"/>
        <w:rPr>
          <w:rStyle w:val="markedcontent"/>
          <w:rFonts w:cs="Arial"/>
          <w:sz w:val="25"/>
          <w:szCs w:val="25"/>
        </w:rPr>
      </w:pPr>
    </w:p>
    <w:p w14:paraId="2EFC6F83" w14:textId="77777777" w:rsidR="00416817" w:rsidRDefault="00416817" w:rsidP="00416817">
      <w:pPr>
        <w:pStyle w:val="AusHSISUBHEADING2"/>
        <w:rPr>
          <w:rStyle w:val="markedcontent"/>
          <w:rFonts w:cs="Arial"/>
          <w:sz w:val="25"/>
          <w:szCs w:val="25"/>
        </w:rPr>
      </w:pPr>
    </w:p>
    <w:sectPr w:rsidR="00416817" w:rsidSect="00F45BA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9C61B" w14:textId="77777777" w:rsidR="00326B04" w:rsidRDefault="00326B04" w:rsidP="00FA3EFF">
      <w:r>
        <w:separator/>
      </w:r>
    </w:p>
  </w:endnote>
  <w:endnote w:type="continuationSeparator" w:id="0">
    <w:p w14:paraId="38237601" w14:textId="77777777" w:rsidR="00326B04" w:rsidRDefault="00326B04" w:rsidP="00FA3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ova Cond">
    <w:charset w:val="00"/>
    <w:family w:val="swiss"/>
    <w:pitch w:val="variable"/>
    <w:sig w:usb0="0000028F" w:usb1="00000002" w:usb2="00000000" w:usb3="00000000" w:csb0="0000019F" w:csb1="00000000"/>
  </w:font>
  <w:font w:name="Arial Nova Cond Light">
    <w:charset w:val="00"/>
    <w:family w:val="swiss"/>
    <w:pitch w:val="variable"/>
    <w:sig w:usb0="0000028F" w:usb1="00000002" w:usb2="00000000" w:usb3="00000000" w:csb0="0000019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4718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E36C07" w14:textId="5C3933F2" w:rsidR="00932290" w:rsidRDefault="00932290" w:rsidP="00932290">
        <w:pPr>
          <w:pStyle w:val="Footer"/>
          <w:tabs>
            <w:tab w:val="left" w:pos="0"/>
          </w:tabs>
          <w:jc w:val="right"/>
        </w:pPr>
        <w:r>
          <w:t>Table S</w:t>
        </w:r>
        <w:r w:rsidR="00C80653">
          <w:t>5</w:t>
        </w:r>
        <w:r>
          <w:t xml:space="preserve">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E9EF68" w14:textId="11DA25A8" w:rsidR="00932290" w:rsidRDefault="009322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66A5C" w14:textId="77777777" w:rsidR="009B2BE8" w:rsidRDefault="009B2BE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0EFD8" w14:textId="77777777" w:rsidR="009B2BE8" w:rsidRDefault="009B2BE8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646C7" w14:textId="77777777" w:rsidR="009B2BE8" w:rsidRDefault="009B2B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FE015" w14:textId="77777777" w:rsidR="00326B04" w:rsidRDefault="00326B04" w:rsidP="00FA3EFF">
      <w:r>
        <w:separator/>
      </w:r>
    </w:p>
  </w:footnote>
  <w:footnote w:type="continuationSeparator" w:id="0">
    <w:p w14:paraId="73B6DC29" w14:textId="77777777" w:rsidR="00326B04" w:rsidRDefault="00326B04" w:rsidP="00FA3E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2F05A9" w14:textId="77777777" w:rsidR="009B2BE8" w:rsidRDefault="009B2BE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35187E" w14:textId="237901F6" w:rsidR="00E53E39" w:rsidRPr="00D02261" w:rsidRDefault="00E53E39" w:rsidP="00E53E39"/>
  <w:p w14:paraId="0C4DDCC2" w14:textId="77777777" w:rsidR="00E53E39" w:rsidRDefault="00E53E3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A7DD2" w14:textId="77777777" w:rsidR="009B2BE8" w:rsidRDefault="009B2B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F437B"/>
    <w:multiLevelType w:val="hybridMultilevel"/>
    <w:tmpl w:val="225443E8"/>
    <w:lvl w:ilvl="0" w:tplc="5CCEA276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24357"/>
    <w:multiLevelType w:val="hybridMultilevel"/>
    <w:tmpl w:val="3604A9C0"/>
    <w:lvl w:ilvl="0" w:tplc="68667B2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320D1D"/>
    <w:multiLevelType w:val="hybridMultilevel"/>
    <w:tmpl w:val="28CEE5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4D15B7"/>
    <w:multiLevelType w:val="hybridMultilevel"/>
    <w:tmpl w:val="9DE048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DE00D8"/>
    <w:multiLevelType w:val="hybridMultilevel"/>
    <w:tmpl w:val="1CFE8B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A80992"/>
    <w:multiLevelType w:val="hybridMultilevel"/>
    <w:tmpl w:val="98D4A6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877434"/>
    <w:multiLevelType w:val="hybridMultilevel"/>
    <w:tmpl w:val="85D6E3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9E230F"/>
    <w:multiLevelType w:val="hybridMultilevel"/>
    <w:tmpl w:val="D27C77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7B715A"/>
    <w:multiLevelType w:val="hybridMultilevel"/>
    <w:tmpl w:val="9FCA90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FC4465"/>
    <w:multiLevelType w:val="hybridMultilevel"/>
    <w:tmpl w:val="266A24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102CE3"/>
    <w:multiLevelType w:val="hybridMultilevel"/>
    <w:tmpl w:val="630E7894"/>
    <w:lvl w:ilvl="0" w:tplc="18C6C2B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AF7713"/>
    <w:multiLevelType w:val="hybridMultilevel"/>
    <w:tmpl w:val="E7CAECC0"/>
    <w:lvl w:ilvl="0" w:tplc="18C6C2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197F3B"/>
    <w:multiLevelType w:val="hybridMultilevel"/>
    <w:tmpl w:val="256299F0"/>
    <w:lvl w:ilvl="0" w:tplc="F07E923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C660CC"/>
    <w:multiLevelType w:val="hybridMultilevel"/>
    <w:tmpl w:val="9E9690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3720198">
    <w:abstractNumId w:val="12"/>
  </w:num>
  <w:num w:numId="2" w16cid:durableId="1078479406">
    <w:abstractNumId w:val="9"/>
  </w:num>
  <w:num w:numId="3" w16cid:durableId="794636031">
    <w:abstractNumId w:val="13"/>
  </w:num>
  <w:num w:numId="4" w16cid:durableId="366219507">
    <w:abstractNumId w:val="5"/>
  </w:num>
  <w:num w:numId="5" w16cid:durableId="1748571366">
    <w:abstractNumId w:val="7"/>
  </w:num>
  <w:num w:numId="6" w16cid:durableId="1817795655">
    <w:abstractNumId w:val="8"/>
  </w:num>
  <w:num w:numId="7" w16cid:durableId="1393235956">
    <w:abstractNumId w:val="3"/>
  </w:num>
  <w:num w:numId="8" w16cid:durableId="1013410722">
    <w:abstractNumId w:val="4"/>
  </w:num>
  <w:num w:numId="9" w16cid:durableId="2081830678">
    <w:abstractNumId w:val="10"/>
  </w:num>
  <w:num w:numId="10" w16cid:durableId="794786670">
    <w:abstractNumId w:val="2"/>
  </w:num>
  <w:num w:numId="11" w16cid:durableId="516239855">
    <w:abstractNumId w:val="6"/>
  </w:num>
  <w:num w:numId="12" w16cid:durableId="315232916">
    <w:abstractNumId w:val="11"/>
  </w:num>
  <w:num w:numId="13" w16cid:durableId="1019937195">
    <w:abstractNumId w:val="1"/>
  </w:num>
  <w:num w:numId="14" w16cid:durableId="1639411501">
    <w:abstractNumId w:val="0"/>
  </w:num>
  <w:num w:numId="15" w16cid:durableId="637537044">
    <w:abstractNumId w:val="12"/>
  </w:num>
  <w:num w:numId="16" w16cid:durableId="630328812">
    <w:abstractNumId w:val="12"/>
  </w:num>
  <w:num w:numId="17" w16cid:durableId="458185101">
    <w:abstractNumId w:val="12"/>
  </w:num>
  <w:num w:numId="18" w16cid:durableId="278681613">
    <w:abstractNumId w:val="12"/>
  </w:num>
  <w:num w:numId="19" w16cid:durableId="546794247">
    <w:abstractNumId w:val="12"/>
  </w:num>
  <w:num w:numId="20" w16cid:durableId="662899952">
    <w:abstractNumId w:val="12"/>
  </w:num>
  <w:num w:numId="21" w16cid:durableId="1643385124">
    <w:abstractNumId w:val="12"/>
  </w:num>
  <w:num w:numId="22" w16cid:durableId="32435539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dzd2ar829ttieevs6x9eeoxszeewdtpwz9&quot;&gt;SR CHD life&lt;record-ids&gt;&lt;item&gt;20&lt;/item&gt;&lt;item&gt;21&lt;/item&gt;&lt;item&gt;22&lt;/item&gt;&lt;item&gt;23&lt;/item&gt;&lt;item&gt;24&lt;/item&gt;&lt;item&gt;25&lt;/item&gt;&lt;item&gt;26&lt;/item&gt;&lt;item&gt;27&lt;/item&gt;&lt;item&gt;28&lt;/item&gt;&lt;item&gt;76&lt;/item&gt;&lt;item&gt;79&lt;/item&gt;&lt;item&gt;115&lt;/item&gt;&lt;/record-ids&gt;&lt;/item&gt;&lt;/Libraries&gt;"/>
  </w:docVars>
  <w:rsids>
    <w:rsidRoot w:val="00502056"/>
    <w:rsid w:val="00000C6A"/>
    <w:rsid w:val="0000159B"/>
    <w:rsid w:val="00003250"/>
    <w:rsid w:val="00003C7C"/>
    <w:rsid w:val="000045FD"/>
    <w:rsid w:val="00006CBA"/>
    <w:rsid w:val="00007C61"/>
    <w:rsid w:val="00011E2A"/>
    <w:rsid w:val="000130BA"/>
    <w:rsid w:val="00013D06"/>
    <w:rsid w:val="00016793"/>
    <w:rsid w:val="00016E38"/>
    <w:rsid w:val="000213AB"/>
    <w:rsid w:val="00021917"/>
    <w:rsid w:val="00021A73"/>
    <w:rsid w:val="00023A05"/>
    <w:rsid w:val="00024CFE"/>
    <w:rsid w:val="00025E0A"/>
    <w:rsid w:val="00026089"/>
    <w:rsid w:val="00026612"/>
    <w:rsid w:val="00027523"/>
    <w:rsid w:val="000318EC"/>
    <w:rsid w:val="00032522"/>
    <w:rsid w:val="00034A7C"/>
    <w:rsid w:val="00034EEC"/>
    <w:rsid w:val="0003559E"/>
    <w:rsid w:val="0003644C"/>
    <w:rsid w:val="00036E33"/>
    <w:rsid w:val="00037392"/>
    <w:rsid w:val="00042425"/>
    <w:rsid w:val="0004259A"/>
    <w:rsid w:val="00043578"/>
    <w:rsid w:val="00047632"/>
    <w:rsid w:val="0004798B"/>
    <w:rsid w:val="00050336"/>
    <w:rsid w:val="00051AF9"/>
    <w:rsid w:val="0005221E"/>
    <w:rsid w:val="00052668"/>
    <w:rsid w:val="00053023"/>
    <w:rsid w:val="00056634"/>
    <w:rsid w:val="000569C4"/>
    <w:rsid w:val="00057120"/>
    <w:rsid w:val="000610DA"/>
    <w:rsid w:val="0006582F"/>
    <w:rsid w:val="000669EE"/>
    <w:rsid w:val="00070206"/>
    <w:rsid w:val="00071B4F"/>
    <w:rsid w:val="00074BDE"/>
    <w:rsid w:val="00075CD4"/>
    <w:rsid w:val="000763E2"/>
    <w:rsid w:val="0007778D"/>
    <w:rsid w:val="000818F8"/>
    <w:rsid w:val="00082E5E"/>
    <w:rsid w:val="000833CA"/>
    <w:rsid w:val="000838EF"/>
    <w:rsid w:val="00083F51"/>
    <w:rsid w:val="00083FC6"/>
    <w:rsid w:val="00085657"/>
    <w:rsid w:val="000871E4"/>
    <w:rsid w:val="000915C0"/>
    <w:rsid w:val="0009754D"/>
    <w:rsid w:val="000A14E3"/>
    <w:rsid w:val="000A5395"/>
    <w:rsid w:val="000A7A94"/>
    <w:rsid w:val="000B0431"/>
    <w:rsid w:val="000B0CBD"/>
    <w:rsid w:val="000B17E3"/>
    <w:rsid w:val="000B2043"/>
    <w:rsid w:val="000B50E1"/>
    <w:rsid w:val="000C096C"/>
    <w:rsid w:val="000C191E"/>
    <w:rsid w:val="000C5C5D"/>
    <w:rsid w:val="000C6AC2"/>
    <w:rsid w:val="000C6DE1"/>
    <w:rsid w:val="000D2B18"/>
    <w:rsid w:val="000D3ADA"/>
    <w:rsid w:val="000D749E"/>
    <w:rsid w:val="000D754D"/>
    <w:rsid w:val="000D7BD5"/>
    <w:rsid w:val="000E0531"/>
    <w:rsid w:val="000E3F51"/>
    <w:rsid w:val="000F0199"/>
    <w:rsid w:val="000F09B5"/>
    <w:rsid w:val="000F3145"/>
    <w:rsid w:val="000F6648"/>
    <w:rsid w:val="000F7B47"/>
    <w:rsid w:val="000F7FC2"/>
    <w:rsid w:val="001007B7"/>
    <w:rsid w:val="00100E04"/>
    <w:rsid w:val="00101809"/>
    <w:rsid w:val="00103D53"/>
    <w:rsid w:val="00106AA9"/>
    <w:rsid w:val="00107EAC"/>
    <w:rsid w:val="00115D65"/>
    <w:rsid w:val="00115DFB"/>
    <w:rsid w:val="00117833"/>
    <w:rsid w:val="00122B4D"/>
    <w:rsid w:val="0012471B"/>
    <w:rsid w:val="00124B39"/>
    <w:rsid w:val="00124D07"/>
    <w:rsid w:val="001306A3"/>
    <w:rsid w:val="001324FA"/>
    <w:rsid w:val="00132C0B"/>
    <w:rsid w:val="00134D4E"/>
    <w:rsid w:val="00140BDD"/>
    <w:rsid w:val="0014161C"/>
    <w:rsid w:val="001450B8"/>
    <w:rsid w:val="00146D11"/>
    <w:rsid w:val="0014768A"/>
    <w:rsid w:val="00151516"/>
    <w:rsid w:val="00155623"/>
    <w:rsid w:val="00157866"/>
    <w:rsid w:val="00161CE7"/>
    <w:rsid w:val="001660E4"/>
    <w:rsid w:val="00170C5A"/>
    <w:rsid w:val="00171CFA"/>
    <w:rsid w:val="00172C19"/>
    <w:rsid w:val="00175F68"/>
    <w:rsid w:val="001760AA"/>
    <w:rsid w:val="00177CC6"/>
    <w:rsid w:val="0018207F"/>
    <w:rsid w:val="001827B8"/>
    <w:rsid w:val="00185E22"/>
    <w:rsid w:val="0018610F"/>
    <w:rsid w:val="00187FFC"/>
    <w:rsid w:val="00190C26"/>
    <w:rsid w:val="001925DE"/>
    <w:rsid w:val="00193C27"/>
    <w:rsid w:val="001A039A"/>
    <w:rsid w:val="001A0467"/>
    <w:rsid w:val="001A11BF"/>
    <w:rsid w:val="001A15F9"/>
    <w:rsid w:val="001A2DD8"/>
    <w:rsid w:val="001A3EA4"/>
    <w:rsid w:val="001A6BD1"/>
    <w:rsid w:val="001A763F"/>
    <w:rsid w:val="001B559E"/>
    <w:rsid w:val="001B7DC8"/>
    <w:rsid w:val="001C2C70"/>
    <w:rsid w:val="001C6DB2"/>
    <w:rsid w:val="001C7337"/>
    <w:rsid w:val="001D05B1"/>
    <w:rsid w:val="001D39C0"/>
    <w:rsid w:val="001D594F"/>
    <w:rsid w:val="001D6182"/>
    <w:rsid w:val="001D6550"/>
    <w:rsid w:val="001E0B51"/>
    <w:rsid w:val="001E52C7"/>
    <w:rsid w:val="001E5E74"/>
    <w:rsid w:val="001E6E78"/>
    <w:rsid w:val="001F08C7"/>
    <w:rsid w:val="001F0E72"/>
    <w:rsid w:val="001F283D"/>
    <w:rsid w:val="001F61EE"/>
    <w:rsid w:val="00202415"/>
    <w:rsid w:val="002046AD"/>
    <w:rsid w:val="00204A5B"/>
    <w:rsid w:val="00205E14"/>
    <w:rsid w:val="002078BD"/>
    <w:rsid w:val="002108E1"/>
    <w:rsid w:val="0021226A"/>
    <w:rsid w:val="00220DDF"/>
    <w:rsid w:val="00221CE6"/>
    <w:rsid w:val="00222C2C"/>
    <w:rsid w:val="002300AA"/>
    <w:rsid w:val="0023253C"/>
    <w:rsid w:val="002343DC"/>
    <w:rsid w:val="00234AA6"/>
    <w:rsid w:val="00234BB5"/>
    <w:rsid w:val="00235154"/>
    <w:rsid w:val="00235289"/>
    <w:rsid w:val="0024064D"/>
    <w:rsid w:val="002421C4"/>
    <w:rsid w:val="00244DD5"/>
    <w:rsid w:val="00245000"/>
    <w:rsid w:val="00245211"/>
    <w:rsid w:val="0024702D"/>
    <w:rsid w:val="002506DD"/>
    <w:rsid w:val="00252E5C"/>
    <w:rsid w:val="00253968"/>
    <w:rsid w:val="002548E8"/>
    <w:rsid w:val="0026001C"/>
    <w:rsid w:val="00261A0F"/>
    <w:rsid w:val="00261B3F"/>
    <w:rsid w:val="0026341F"/>
    <w:rsid w:val="00265E47"/>
    <w:rsid w:val="00271CC0"/>
    <w:rsid w:val="002724FA"/>
    <w:rsid w:val="00275A70"/>
    <w:rsid w:val="00280909"/>
    <w:rsid w:val="00281AAA"/>
    <w:rsid w:val="00282481"/>
    <w:rsid w:val="00283ED0"/>
    <w:rsid w:val="00287083"/>
    <w:rsid w:val="0029416B"/>
    <w:rsid w:val="002947AD"/>
    <w:rsid w:val="002953D2"/>
    <w:rsid w:val="002A1D72"/>
    <w:rsid w:val="002A2A66"/>
    <w:rsid w:val="002A34E1"/>
    <w:rsid w:val="002A3A1F"/>
    <w:rsid w:val="002A51CE"/>
    <w:rsid w:val="002A63F0"/>
    <w:rsid w:val="002A6F66"/>
    <w:rsid w:val="002B01D4"/>
    <w:rsid w:val="002B1AF6"/>
    <w:rsid w:val="002B1F27"/>
    <w:rsid w:val="002B1F57"/>
    <w:rsid w:val="002B3794"/>
    <w:rsid w:val="002B3FA4"/>
    <w:rsid w:val="002B4C86"/>
    <w:rsid w:val="002B6F62"/>
    <w:rsid w:val="002C18A2"/>
    <w:rsid w:val="002C3B5A"/>
    <w:rsid w:val="002C5C02"/>
    <w:rsid w:val="002D37CD"/>
    <w:rsid w:val="002D4AF6"/>
    <w:rsid w:val="002D4E31"/>
    <w:rsid w:val="002D53D3"/>
    <w:rsid w:val="002D607D"/>
    <w:rsid w:val="002D686E"/>
    <w:rsid w:val="002D6E97"/>
    <w:rsid w:val="002D7630"/>
    <w:rsid w:val="002D7902"/>
    <w:rsid w:val="002E0911"/>
    <w:rsid w:val="002E17A1"/>
    <w:rsid w:val="002E567F"/>
    <w:rsid w:val="002F2F26"/>
    <w:rsid w:val="002F36D3"/>
    <w:rsid w:val="002F4E70"/>
    <w:rsid w:val="002F67DD"/>
    <w:rsid w:val="002F798B"/>
    <w:rsid w:val="00300102"/>
    <w:rsid w:val="00303950"/>
    <w:rsid w:val="003121C9"/>
    <w:rsid w:val="00317BB9"/>
    <w:rsid w:val="003231C3"/>
    <w:rsid w:val="003232FF"/>
    <w:rsid w:val="00324BEC"/>
    <w:rsid w:val="003252C0"/>
    <w:rsid w:val="00326B04"/>
    <w:rsid w:val="003273D3"/>
    <w:rsid w:val="003274A9"/>
    <w:rsid w:val="003275C6"/>
    <w:rsid w:val="00327EF9"/>
    <w:rsid w:val="0033083B"/>
    <w:rsid w:val="00330F2D"/>
    <w:rsid w:val="00332425"/>
    <w:rsid w:val="00334A54"/>
    <w:rsid w:val="00334D80"/>
    <w:rsid w:val="00334E3C"/>
    <w:rsid w:val="003357F4"/>
    <w:rsid w:val="00337668"/>
    <w:rsid w:val="003377CF"/>
    <w:rsid w:val="00343281"/>
    <w:rsid w:val="003432B4"/>
    <w:rsid w:val="0034589A"/>
    <w:rsid w:val="003462C0"/>
    <w:rsid w:val="00346E50"/>
    <w:rsid w:val="0035121B"/>
    <w:rsid w:val="00351E7A"/>
    <w:rsid w:val="0035559D"/>
    <w:rsid w:val="00355B65"/>
    <w:rsid w:val="00357E0E"/>
    <w:rsid w:val="0036178F"/>
    <w:rsid w:val="00363A13"/>
    <w:rsid w:val="00364D89"/>
    <w:rsid w:val="0036724E"/>
    <w:rsid w:val="00367CB4"/>
    <w:rsid w:val="00367EA2"/>
    <w:rsid w:val="00371129"/>
    <w:rsid w:val="00382A65"/>
    <w:rsid w:val="00382FFC"/>
    <w:rsid w:val="0039447B"/>
    <w:rsid w:val="003952CF"/>
    <w:rsid w:val="00395C62"/>
    <w:rsid w:val="0039750A"/>
    <w:rsid w:val="00397E8E"/>
    <w:rsid w:val="003A1246"/>
    <w:rsid w:val="003A4C51"/>
    <w:rsid w:val="003A6130"/>
    <w:rsid w:val="003B36D1"/>
    <w:rsid w:val="003B4D2D"/>
    <w:rsid w:val="003C055F"/>
    <w:rsid w:val="003C1479"/>
    <w:rsid w:val="003C5A8C"/>
    <w:rsid w:val="003C5FD9"/>
    <w:rsid w:val="003C6386"/>
    <w:rsid w:val="003C6A35"/>
    <w:rsid w:val="003C6B9D"/>
    <w:rsid w:val="003D3774"/>
    <w:rsid w:val="003D61FC"/>
    <w:rsid w:val="003D732B"/>
    <w:rsid w:val="003E0D43"/>
    <w:rsid w:val="003E5616"/>
    <w:rsid w:val="003E58E6"/>
    <w:rsid w:val="003E59E4"/>
    <w:rsid w:val="003E6247"/>
    <w:rsid w:val="003E6343"/>
    <w:rsid w:val="003F08F4"/>
    <w:rsid w:val="003F4318"/>
    <w:rsid w:val="003F44A0"/>
    <w:rsid w:val="003F5D32"/>
    <w:rsid w:val="0040130F"/>
    <w:rsid w:val="00401C83"/>
    <w:rsid w:val="00403104"/>
    <w:rsid w:val="00403662"/>
    <w:rsid w:val="004036F0"/>
    <w:rsid w:val="00405C81"/>
    <w:rsid w:val="00406B60"/>
    <w:rsid w:val="004070D1"/>
    <w:rsid w:val="0041133A"/>
    <w:rsid w:val="00411482"/>
    <w:rsid w:val="00412945"/>
    <w:rsid w:val="004129B7"/>
    <w:rsid w:val="00412C42"/>
    <w:rsid w:val="00414060"/>
    <w:rsid w:val="00414676"/>
    <w:rsid w:val="00416817"/>
    <w:rsid w:val="00416CD3"/>
    <w:rsid w:val="00416DAF"/>
    <w:rsid w:val="004209B4"/>
    <w:rsid w:val="00421498"/>
    <w:rsid w:val="00422686"/>
    <w:rsid w:val="00423736"/>
    <w:rsid w:val="00423945"/>
    <w:rsid w:val="00423B8E"/>
    <w:rsid w:val="00424249"/>
    <w:rsid w:val="00425263"/>
    <w:rsid w:val="00425370"/>
    <w:rsid w:val="00426211"/>
    <w:rsid w:val="004300CD"/>
    <w:rsid w:val="00434C8B"/>
    <w:rsid w:val="004359A9"/>
    <w:rsid w:val="0043754A"/>
    <w:rsid w:val="00437CCC"/>
    <w:rsid w:val="00441A55"/>
    <w:rsid w:val="0044237E"/>
    <w:rsid w:val="00442917"/>
    <w:rsid w:val="00444085"/>
    <w:rsid w:val="00444736"/>
    <w:rsid w:val="00450BE0"/>
    <w:rsid w:val="004521E6"/>
    <w:rsid w:val="004545CC"/>
    <w:rsid w:val="00454AB4"/>
    <w:rsid w:val="004601C6"/>
    <w:rsid w:val="00460D9A"/>
    <w:rsid w:val="0046390A"/>
    <w:rsid w:val="004674B0"/>
    <w:rsid w:val="00467E4D"/>
    <w:rsid w:val="00470FF7"/>
    <w:rsid w:val="00472CAC"/>
    <w:rsid w:val="00474069"/>
    <w:rsid w:val="00475171"/>
    <w:rsid w:val="0047578F"/>
    <w:rsid w:val="004776E1"/>
    <w:rsid w:val="004778EC"/>
    <w:rsid w:val="00480F62"/>
    <w:rsid w:val="00481431"/>
    <w:rsid w:val="004820EF"/>
    <w:rsid w:val="004840D3"/>
    <w:rsid w:val="0048419E"/>
    <w:rsid w:val="004875A8"/>
    <w:rsid w:val="00490825"/>
    <w:rsid w:val="0049185C"/>
    <w:rsid w:val="00492CB6"/>
    <w:rsid w:val="004932BA"/>
    <w:rsid w:val="004953EA"/>
    <w:rsid w:val="00497935"/>
    <w:rsid w:val="004A010E"/>
    <w:rsid w:val="004A1BFF"/>
    <w:rsid w:val="004A5194"/>
    <w:rsid w:val="004A7B10"/>
    <w:rsid w:val="004B0F10"/>
    <w:rsid w:val="004B40BF"/>
    <w:rsid w:val="004B7C8F"/>
    <w:rsid w:val="004C0537"/>
    <w:rsid w:val="004C1C43"/>
    <w:rsid w:val="004C1D6A"/>
    <w:rsid w:val="004C2E91"/>
    <w:rsid w:val="004C6B5D"/>
    <w:rsid w:val="004D0103"/>
    <w:rsid w:val="004D35B3"/>
    <w:rsid w:val="004D543F"/>
    <w:rsid w:val="004D5E6E"/>
    <w:rsid w:val="004D62BC"/>
    <w:rsid w:val="004E24BE"/>
    <w:rsid w:val="004E579D"/>
    <w:rsid w:val="004E6688"/>
    <w:rsid w:val="004E69F4"/>
    <w:rsid w:val="004E75FC"/>
    <w:rsid w:val="004F2F63"/>
    <w:rsid w:val="004F68F2"/>
    <w:rsid w:val="004F7C50"/>
    <w:rsid w:val="004F7E06"/>
    <w:rsid w:val="00500868"/>
    <w:rsid w:val="00502056"/>
    <w:rsid w:val="0050501B"/>
    <w:rsid w:val="00506D1A"/>
    <w:rsid w:val="00506F16"/>
    <w:rsid w:val="005075FB"/>
    <w:rsid w:val="0051016A"/>
    <w:rsid w:val="00511872"/>
    <w:rsid w:val="005118AF"/>
    <w:rsid w:val="005133F7"/>
    <w:rsid w:val="005139F3"/>
    <w:rsid w:val="00514E05"/>
    <w:rsid w:val="00515A23"/>
    <w:rsid w:val="00516C58"/>
    <w:rsid w:val="00517081"/>
    <w:rsid w:val="00523BE8"/>
    <w:rsid w:val="00525A76"/>
    <w:rsid w:val="00527E74"/>
    <w:rsid w:val="00533C87"/>
    <w:rsid w:val="00536EBB"/>
    <w:rsid w:val="005379F9"/>
    <w:rsid w:val="005408B2"/>
    <w:rsid w:val="00543646"/>
    <w:rsid w:val="00544755"/>
    <w:rsid w:val="0054741F"/>
    <w:rsid w:val="00552D5E"/>
    <w:rsid w:val="00555251"/>
    <w:rsid w:val="00556256"/>
    <w:rsid w:val="00556711"/>
    <w:rsid w:val="0055773C"/>
    <w:rsid w:val="00557F04"/>
    <w:rsid w:val="005630AD"/>
    <w:rsid w:val="005637CD"/>
    <w:rsid w:val="005648FC"/>
    <w:rsid w:val="00566082"/>
    <w:rsid w:val="00567040"/>
    <w:rsid w:val="00567AA6"/>
    <w:rsid w:val="00576494"/>
    <w:rsid w:val="00577140"/>
    <w:rsid w:val="00577FC7"/>
    <w:rsid w:val="005810FC"/>
    <w:rsid w:val="005814DE"/>
    <w:rsid w:val="005830B2"/>
    <w:rsid w:val="00584224"/>
    <w:rsid w:val="005866E4"/>
    <w:rsid w:val="00592DA2"/>
    <w:rsid w:val="00593AF6"/>
    <w:rsid w:val="00593BD0"/>
    <w:rsid w:val="00594A65"/>
    <w:rsid w:val="00595822"/>
    <w:rsid w:val="0059598D"/>
    <w:rsid w:val="005959C2"/>
    <w:rsid w:val="005A05C1"/>
    <w:rsid w:val="005A30D0"/>
    <w:rsid w:val="005A3CF5"/>
    <w:rsid w:val="005A619B"/>
    <w:rsid w:val="005A69EC"/>
    <w:rsid w:val="005B18D1"/>
    <w:rsid w:val="005B1AEB"/>
    <w:rsid w:val="005B39A7"/>
    <w:rsid w:val="005B3A6F"/>
    <w:rsid w:val="005B3DB5"/>
    <w:rsid w:val="005B3E46"/>
    <w:rsid w:val="005B3FCB"/>
    <w:rsid w:val="005B7953"/>
    <w:rsid w:val="005C4D8F"/>
    <w:rsid w:val="005D2374"/>
    <w:rsid w:val="005D2FD3"/>
    <w:rsid w:val="005D4639"/>
    <w:rsid w:val="005D7DB0"/>
    <w:rsid w:val="005E264E"/>
    <w:rsid w:val="005E37B4"/>
    <w:rsid w:val="005E5B37"/>
    <w:rsid w:val="005F13BF"/>
    <w:rsid w:val="005F42AC"/>
    <w:rsid w:val="005F482F"/>
    <w:rsid w:val="005F52A6"/>
    <w:rsid w:val="005F5833"/>
    <w:rsid w:val="005F58D4"/>
    <w:rsid w:val="00600E40"/>
    <w:rsid w:val="006032AF"/>
    <w:rsid w:val="00604402"/>
    <w:rsid w:val="00611C68"/>
    <w:rsid w:val="006121B6"/>
    <w:rsid w:val="00613D6C"/>
    <w:rsid w:val="006259CB"/>
    <w:rsid w:val="00627D71"/>
    <w:rsid w:val="006316B9"/>
    <w:rsid w:val="006331AE"/>
    <w:rsid w:val="00634F63"/>
    <w:rsid w:val="0063516D"/>
    <w:rsid w:val="0063733F"/>
    <w:rsid w:val="006378FC"/>
    <w:rsid w:val="00641317"/>
    <w:rsid w:val="006427FF"/>
    <w:rsid w:val="00643D17"/>
    <w:rsid w:val="00653B1D"/>
    <w:rsid w:val="00654C58"/>
    <w:rsid w:val="006552FD"/>
    <w:rsid w:val="00660653"/>
    <w:rsid w:val="006620D1"/>
    <w:rsid w:val="00662A07"/>
    <w:rsid w:val="006649DF"/>
    <w:rsid w:val="00665D5C"/>
    <w:rsid w:val="0066671D"/>
    <w:rsid w:val="00671EDB"/>
    <w:rsid w:val="0067227F"/>
    <w:rsid w:val="00672581"/>
    <w:rsid w:val="00673A51"/>
    <w:rsid w:val="006774FD"/>
    <w:rsid w:val="00681F29"/>
    <w:rsid w:val="0068268E"/>
    <w:rsid w:val="00684B66"/>
    <w:rsid w:val="00685C66"/>
    <w:rsid w:val="0069581A"/>
    <w:rsid w:val="006A1944"/>
    <w:rsid w:val="006A27E7"/>
    <w:rsid w:val="006A389F"/>
    <w:rsid w:val="006A4F0E"/>
    <w:rsid w:val="006A6E47"/>
    <w:rsid w:val="006A7879"/>
    <w:rsid w:val="006B1C22"/>
    <w:rsid w:val="006B5F10"/>
    <w:rsid w:val="006B7D5B"/>
    <w:rsid w:val="006C0350"/>
    <w:rsid w:val="006C1E8C"/>
    <w:rsid w:val="006C3FAC"/>
    <w:rsid w:val="006C5973"/>
    <w:rsid w:val="006C5F86"/>
    <w:rsid w:val="006D018A"/>
    <w:rsid w:val="006D1DBB"/>
    <w:rsid w:val="006D52AC"/>
    <w:rsid w:val="006E1995"/>
    <w:rsid w:val="006E2B07"/>
    <w:rsid w:val="006E5FFC"/>
    <w:rsid w:val="006F0074"/>
    <w:rsid w:val="006F038D"/>
    <w:rsid w:val="006F12F4"/>
    <w:rsid w:val="006F3B0F"/>
    <w:rsid w:val="006F6BB9"/>
    <w:rsid w:val="006F742F"/>
    <w:rsid w:val="006F7F19"/>
    <w:rsid w:val="0070045E"/>
    <w:rsid w:val="00700CBF"/>
    <w:rsid w:val="00700E9D"/>
    <w:rsid w:val="00704027"/>
    <w:rsid w:val="00704841"/>
    <w:rsid w:val="00713BC0"/>
    <w:rsid w:val="00714721"/>
    <w:rsid w:val="00715E44"/>
    <w:rsid w:val="00716D15"/>
    <w:rsid w:val="00717F07"/>
    <w:rsid w:val="00721FC0"/>
    <w:rsid w:val="00725E50"/>
    <w:rsid w:val="0072656E"/>
    <w:rsid w:val="00731C4F"/>
    <w:rsid w:val="00737402"/>
    <w:rsid w:val="0074029D"/>
    <w:rsid w:val="00740449"/>
    <w:rsid w:val="00740901"/>
    <w:rsid w:val="00743F38"/>
    <w:rsid w:val="007444FD"/>
    <w:rsid w:val="007450C0"/>
    <w:rsid w:val="007478C7"/>
    <w:rsid w:val="007479D1"/>
    <w:rsid w:val="007549CB"/>
    <w:rsid w:val="007564C6"/>
    <w:rsid w:val="00760874"/>
    <w:rsid w:val="007639EC"/>
    <w:rsid w:val="00764B6E"/>
    <w:rsid w:val="007656A1"/>
    <w:rsid w:val="00765DFE"/>
    <w:rsid w:val="00766565"/>
    <w:rsid w:val="00767A1E"/>
    <w:rsid w:val="007720D4"/>
    <w:rsid w:val="00772E93"/>
    <w:rsid w:val="0077373E"/>
    <w:rsid w:val="00775CA1"/>
    <w:rsid w:val="00776509"/>
    <w:rsid w:val="00777D7A"/>
    <w:rsid w:val="00780BDB"/>
    <w:rsid w:val="0078271E"/>
    <w:rsid w:val="00786A29"/>
    <w:rsid w:val="0078795F"/>
    <w:rsid w:val="00791163"/>
    <w:rsid w:val="00792541"/>
    <w:rsid w:val="00793070"/>
    <w:rsid w:val="0079539B"/>
    <w:rsid w:val="007A054F"/>
    <w:rsid w:val="007A1017"/>
    <w:rsid w:val="007A1613"/>
    <w:rsid w:val="007A23E1"/>
    <w:rsid w:val="007A25B1"/>
    <w:rsid w:val="007A3DB3"/>
    <w:rsid w:val="007A3E8C"/>
    <w:rsid w:val="007A71AD"/>
    <w:rsid w:val="007B0623"/>
    <w:rsid w:val="007B2A00"/>
    <w:rsid w:val="007B35CD"/>
    <w:rsid w:val="007B483E"/>
    <w:rsid w:val="007B4C74"/>
    <w:rsid w:val="007B529D"/>
    <w:rsid w:val="007B55B0"/>
    <w:rsid w:val="007C11C2"/>
    <w:rsid w:val="007C3116"/>
    <w:rsid w:val="007C334B"/>
    <w:rsid w:val="007C6279"/>
    <w:rsid w:val="007C665A"/>
    <w:rsid w:val="007D293D"/>
    <w:rsid w:val="007D5740"/>
    <w:rsid w:val="007D7526"/>
    <w:rsid w:val="007E093E"/>
    <w:rsid w:val="007E36DC"/>
    <w:rsid w:val="007E3A37"/>
    <w:rsid w:val="007E3DCD"/>
    <w:rsid w:val="007E4307"/>
    <w:rsid w:val="007E5FEC"/>
    <w:rsid w:val="007E6601"/>
    <w:rsid w:val="007E669D"/>
    <w:rsid w:val="007E716D"/>
    <w:rsid w:val="007E76C0"/>
    <w:rsid w:val="007F2C89"/>
    <w:rsid w:val="007F3907"/>
    <w:rsid w:val="007F6F75"/>
    <w:rsid w:val="007F7E92"/>
    <w:rsid w:val="008042C5"/>
    <w:rsid w:val="00804BA1"/>
    <w:rsid w:val="00804F38"/>
    <w:rsid w:val="008063DE"/>
    <w:rsid w:val="00815AD4"/>
    <w:rsid w:val="00821FB3"/>
    <w:rsid w:val="00822985"/>
    <w:rsid w:val="008239F9"/>
    <w:rsid w:val="00823FFC"/>
    <w:rsid w:val="008242D4"/>
    <w:rsid w:val="00825995"/>
    <w:rsid w:val="0082797F"/>
    <w:rsid w:val="008316EB"/>
    <w:rsid w:val="0083531F"/>
    <w:rsid w:val="00835574"/>
    <w:rsid w:val="00836791"/>
    <w:rsid w:val="00836D52"/>
    <w:rsid w:val="00837FA2"/>
    <w:rsid w:val="00840ABD"/>
    <w:rsid w:val="00842664"/>
    <w:rsid w:val="00844581"/>
    <w:rsid w:val="00853BB8"/>
    <w:rsid w:val="00854F2E"/>
    <w:rsid w:val="00855B0C"/>
    <w:rsid w:val="008568DC"/>
    <w:rsid w:val="008572B0"/>
    <w:rsid w:val="00860598"/>
    <w:rsid w:val="00860DA1"/>
    <w:rsid w:val="0086286D"/>
    <w:rsid w:val="00862FFD"/>
    <w:rsid w:val="008631F5"/>
    <w:rsid w:val="0086454B"/>
    <w:rsid w:val="0086579E"/>
    <w:rsid w:val="0087148A"/>
    <w:rsid w:val="00872A6D"/>
    <w:rsid w:val="00873905"/>
    <w:rsid w:val="00873BF2"/>
    <w:rsid w:val="00876129"/>
    <w:rsid w:val="008761F9"/>
    <w:rsid w:val="00880B9D"/>
    <w:rsid w:val="008815D7"/>
    <w:rsid w:val="00881ABF"/>
    <w:rsid w:val="0088214E"/>
    <w:rsid w:val="008859EA"/>
    <w:rsid w:val="00894CCE"/>
    <w:rsid w:val="0089537D"/>
    <w:rsid w:val="008A0454"/>
    <w:rsid w:val="008A05B9"/>
    <w:rsid w:val="008A0D5F"/>
    <w:rsid w:val="008A1441"/>
    <w:rsid w:val="008A3CA2"/>
    <w:rsid w:val="008A5A74"/>
    <w:rsid w:val="008A60D3"/>
    <w:rsid w:val="008A642B"/>
    <w:rsid w:val="008B2FE7"/>
    <w:rsid w:val="008B51C4"/>
    <w:rsid w:val="008B5521"/>
    <w:rsid w:val="008C0771"/>
    <w:rsid w:val="008C0DE4"/>
    <w:rsid w:val="008C0F84"/>
    <w:rsid w:val="008C3658"/>
    <w:rsid w:val="008C432E"/>
    <w:rsid w:val="008C4F91"/>
    <w:rsid w:val="008D0D10"/>
    <w:rsid w:val="008D178F"/>
    <w:rsid w:val="008D2BB8"/>
    <w:rsid w:val="008D52C1"/>
    <w:rsid w:val="008E1F1E"/>
    <w:rsid w:val="008E3287"/>
    <w:rsid w:val="008E4B86"/>
    <w:rsid w:val="008E691E"/>
    <w:rsid w:val="008F1189"/>
    <w:rsid w:val="008F192E"/>
    <w:rsid w:val="008F3C45"/>
    <w:rsid w:val="008F45EB"/>
    <w:rsid w:val="008F5C1A"/>
    <w:rsid w:val="008F7DCD"/>
    <w:rsid w:val="00902C34"/>
    <w:rsid w:val="00902E13"/>
    <w:rsid w:val="00903311"/>
    <w:rsid w:val="00903632"/>
    <w:rsid w:val="009117F4"/>
    <w:rsid w:val="00911BEE"/>
    <w:rsid w:val="00912714"/>
    <w:rsid w:val="00912F39"/>
    <w:rsid w:val="00913A52"/>
    <w:rsid w:val="00913CC0"/>
    <w:rsid w:val="00914E08"/>
    <w:rsid w:val="0091692E"/>
    <w:rsid w:val="00916BD0"/>
    <w:rsid w:val="00920307"/>
    <w:rsid w:val="00922120"/>
    <w:rsid w:val="0092268E"/>
    <w:rsid w:val="00923C5D"/>
    <w:rsid w:val="00924AC0"/>
    <w:rsid w:val="009256D3"/>
    <w:rsid w:val="00930311"/>
    <w:rsid w:val="00930D49"/>
    <w:rsid w:val="00932290"/>
    <w:rsid w:val="0093327A"/>
    <w:rsid w:val="0093396D"/>
    <w:rsid w:val="00935F65"/>
    <w:rsid w:val="00940EC4"/>
    <w:rsid w:val="0094127C"/>
    <w:rsid w:val="009425B6"/>
    <w:rsid w:val="00943BC4"/>
    <w:rsid w:val="00943CC4"/>
    <w:rsid w:val="00943FC0"/>
    <w:rsid w:val="009461D6"/>
    <w:rsid w:val="009468B1"/>
    <w:rsid w:val="00947020"/>
    <w:rsid w:val="009470B6"/>
    <w:rsid w:val="009564F0"/>
    <w:rsid w:val="00960352"/>
    <w:rsid w:val="009607D2"/>
    <w:rsid w:val="00961ABF"/>
    <w:rsid w:val="00964C28"/>
    <w:rsid w:val="00964CBD"/>
    <w:rsid w:val="009652A8"/>
    <w:rsid w:val="00973DD9"/>
    <w:rsid w:val="00974580"/>
    <w:rsid w:val="0097466A"/>
    <w:rsid w:val="00977A14"/>
    <w:rsid w:val="00983747"/>
    <w:rsid w:val="00987954"/>
    <w:rsid w:val="0099172A"/>
    <w:rsid w:val="00991821"/>
    <w:rsid w:val="00996DDE"/>
    <w:rsid w:val="009A2B39"/>
    <w:rsid w:val="009A442F"/>
    <w:rsid w:val="009A4C0A"/>
    <w:rsid w:val="009A5066"/>
    <w:rsid w:val="009A5576"/>
    <w:rsid w:val="009A5899"/>
    <w:rsid w:val="009A6205"/>
    <w:rsid w:val="009A73E9"/>
    <w:rsid w:val="009B223B"/>
    <w:rsid w:val="009B2B3C"/>
    <w:rsid w:val="009B2BE8"/>
    <w:rsid w:val="009B5A41"/>
    <w:rsid w:val="009C1F7E"/>
    <w:rsid w:val="009C23C7"/>
    <w:rsid w:val="009C49C5"/>
    <w:rsid w:val="009C5913"/>
    <w:rsid w:val="009D0A30"/>
    <w:rsid w:val="009D164E"/>
    <w:rsid w:val="009D473B"/>
    <w:rsid w:val="009D4D63"/>
    <w:rsid w:val="009D6C3D"/>
    <w:rsid w:val="009D6CF8"/>
    <w:rsid w:val="009E27CD"/>
    <w:rsid w:val="009E2B4E"/>
    <w:rsid w:val="009E2D2B"/>
    <w:rsid w:val="009E4229"/>
    <w:rsid w:val="009E716F"/>
    <w:rsid w:val="009E75C4"/>
    <w:rsid w:val="009F4E83"/>
    <w:rsid w:val="00A019E1"/>
    <w:rsid w:val="00A0225B"/>
    <w:rsid w:val="00A04845"/>
    <w:rsid w:val="00A04E1A"/>
    <w:rsid w:val="00A07E13"/>
    <w:rsid w:val="00A10647"/>
    <w:rsid w:val="00A11310"/>
    <w:rsid w:val="00A11483"/>
    <w:rsid w:val="00A12E26"/>
    <w:rsid w:val="00A15F30"/>
    <w:rsid w:val="00A1627D"/>
    <w:rsid w:val="00A16816"/>
    <w:rsid w:val="00A176EC"/>
    <w:rsid w:val="00A2076A"/>
    <w:rsid w:val="00A22617"/>
    <w:rsid w:val="00A23214"/>
    <w:rsid w:val="00A233D9"/>
    <w:rsid w:val="00A25272"/>
    <w:rsid w:val="00A2559B"/>
    <w:rsid w:val="00A26992"/>
    <w:rsid w:val="00A30E95"/>
    <w:rsid w:val="00A30F73"/>
    <w:rsid w:val="00A35081"/>
    <w:rsid w:val="00A376C4"/>
    <w:rsid w:val="00A40B51"/>
    <w:rsid w:val="00A40CD2"/>
    <w:rsid w:val="00A41C42"/>
    <w:rsid w:val="00A46333"/>
    <w:rsid w:val="00A46FAF"/>
    <w:rsid w:val="00A477B5"/>
    <w:rsid w:val="00A508AE"/>
    <w:rsid w:val="00A519F6"/>
    <w:rsid w:val="00A607DE"/>
    <w:rsid w:val="00A60A85"/>
    <w:rsid w:val="00A627B8"/>
    <w:rsid w:val="00A63934"/>
    <w:rsid w:val="00A6629C"/>
    <w:rsid w:val="00A6664E"/>
    <w:rsid w:val="00A66904"/>
    <w:rsid w:val="00A675C6"/>
    <w:rsid w:val="00A72C49"/>
    <w:rsid w:val="00A7394C"/>
    <w:rsid w:val="00A74A21"/>
    <w:rsid w:val="00A75C2C"/>
    <w:rsid w:val="00A75C3A"/>
    <w:rsid w:val="00A77098"/>
    <w:rsid w:val="00A81894"/>
    <w:rsid w:val="00A81B7C"/>
    <w:rsid w:val="00A8251D"/>
    <w:rsid w:val="00A84FA7"/>
    <w:rsid w:val="00A879D2"/>
    <w:rsid w:val="00A91829"/>
    <w:rsid w:val="00A91CC4"/>
    <w:rsid w:val="00A92EEC"/>
    <w:rsid w:val="00A9436B"/>
    <w:rsid w:val="00A95CE8"/>
    <w:rsid w:val="00A970B9"/>
    <w:rsid w:val="00A9714E"/>
    <w:rsid w:val="00AA1667"/>
    <w:rsid w:val="00AA6983"/>
    <w:rsid w:val="00AB07FF"/>
    <w:rsid w:val="00AB329A"/>
    <w:rsid w:val="00AB5278"/>
    <w:rsid w:val="00AB5EB9"/>
    <w:rsid w:val="00AB79FD"/>
    <w:rsid w:val="00AB7EA2"/>
    <w:rsid w:val="00AC1688"/>
    <w:rsid w:val="00AC220B"/>
    <w:rsid w:val="00AC3DEE"/>
    <w:rsid w:val="00AC4E48"/>
    <w:rsid w:val="00AC6E9B"/>
    <w:rsid w:val="00AD4C8E"/>
    <w:rsid w:val="00AD5FE4"/>
    <w:rsid w:val="00AD7861"/>
    <w:rsid w:val="00AE2965"/>
    <w:rsid w:val="00AF0FDF"/>
    <w:rsid w:val="00B01E65"/>
    <w:rsid w:val="00B02E3E"/>
    <w:rsid w:val="00B0440E"/>
    <w:rsid w:val="00B05DC2"/>
    <w:rsid w:val="00B05F26"/>
    <w:rsid w:val="00B05F90"/>
    <w:rsid w:val="00B06B98"/>
    <w:rsid w:val="00B07492"/>
    <w:rsid w:val="00B11658"/>
    <w:rsid w:val="00B125A4"/>
    <w:rsid w:val="00B1392D"/>
    <w:rsid w:val="00B14D54"/>
    <w:rsid w:val="00B204F8"/>
    <w:rsid w:val="00B2094D"/>
    <w:rsid w:val="00B2298F"/>
    <w:rsid w:val="00B246FE"/>
    <w:rsid w:val="00B31FB7"/>
    <w:rsid w:val="00B34042"/>
    <w:rsid w:val="00B34244"/>
    <w:rsid w:val="00B37FA5"/>
    <w:rsid w:val="00B45E6D"/>
    <w:rsid w:val="00B47E2E"/>
    <w:rsid w:val="00B47F2E"/>
    <w:rsid w:val="00B50862"/>
    <w:rsid w:val="00B54406"/>
    <w:rsid w:val="00B5653A"/>
    <w:rsid w:val="00B631AA"/>
    <w:rsid w:val="00B64A2E"/>
    <w:rsid w:val="00B6600B"/>
    <w:rsid w:val="00B7076D"/>
    <w:rsid w:val="00B70DBB"/>
    <w:rsid w:val="00B7178C"/>
    <w:rsid w:val="00B71AE3"/>
    <w:rsid w:val="00B72FF5"/>
    <w:rsid w:val="00B73388"/>
    <w:rsid w:val="00B7385C"/>
    <w:rsid w:val="00B742DF"/>
    <w:rsid w:val="00B74725"/>
    <w:rsid w:val="00B74B76"/>
    <w:rsid w:val="00B77A7F"/>
    <w:rsid w:val="00B82D6F"/>
    <w:rsid w:val="00B93212"/>
    <w:rsid w:val="00B95CD8"/>
    <w:rsid w:val="00B95E37"/>
    <w:rsid w:val="00B97372"/>
    <w:rsid w:val="00B976E8"/>
    <w:rsid w:val="00BA0F72"/>
    <w:rsid w:val="00BA293F"/>
    <w:rsid w:val="00BA35EA"/>
    <w:rsid w:val="00BA60F8"/>
    <w:rsid w:val="00BA7B20"/>
    <w:rsid w:val="00BB1A67"/>
    <w:rsid w:val="00BB2125"/>
    <w:rsid w:val="00BB66CD"/>
    <w:rsid w:val="00BC2269"/>
    <w:rsid w:val="00BC2EE9"/>
    <w:rsid w:val="00BC3B49"/>
    <w:rsid w:val="00BC3FF4"/>
    <w:rsid w:val="00BC51FB"/>
    <w:rsid w:val="00BC527E"/>
    <w:rsid w:val="00BD19A1"/>
    <w:rsid w:val="00BD46E1"/>
    <w:rsid w:val="00BD4B3A"/>
    <w:rsid w:val="00BD4BC6"/>
    <w:rsid w:val="00BD7B3F"/>
    <w:rsid w:val="00BE0BDA"/>
    <w:rsid w:val="00BE3166"/>
    <w:rsid w:val="00BE4C88"/>
    <w:rsid w:val="00BE6952"/>
    <w:rsid w:val="00BE69AC"/>
    <w:rsid w:val="00BE750D"/>
    <w:rsid w:val="00BF2F87"/>
    <w:rsid w:val="00BF5175"/>
    <w:rsid w:val="00BF7D26"/>
    <w:rsid w:val="00C01F97"/>
    <w:rsid w:val="00C02CD3"/>
    <w:rsid w:val="00C0399C"/>
    <w:rsid w:val="00C04C52"/>
    <w:rsid w:val="00C05233"/>
    <w:rsid w:val="00C1016B"/>
    <w:rsid w:val="00C12182"/>
    <w:rsid w:val="00C1669E"/>
    <w:rsid w:val="00C170DD"/>
    <w:rsid w:val="00C24284"/>
    <w:rsid w:val="00C243B6"/>
    <w:rsid w:val="00C30372"/>
    <w:rsid w:val="00C31641"/>
    <w:rsid w:val="00C3299D"/>
    <w:rsid w:val="00C32C54"/>
    <w:rsid w:val="00C332D6"/>
    <w:rsid w:val="00C33370"/>
    <w:rsid w:val="00C334C0"/>
    <w:rsid w:val="00C33CD6"/>
    <w:rsid w:val="00C349FB"/>
    <w:rsid w:val="00C3694D"/>
    <w:rsid w:val="00C37B44"/>
    <w:rsid w:val="00C37C10"/>
    <w:rsid w:val="00C40B6A"/>
    <w:rsid w:val="00C4227A"/>
    <w:rsid w:val="00C44141"/>
    <w:rsid w:val="00C44813"/>
    <w:rsid w:val="00C44C22"/>
    <w:rsid w:val="00C46E8F"/>
    <w:rsid w:val="00C471D9"/>
    <w:rsid w:val="00C51627"/>
    <w:rsid w:val="00C51C64"/>
    <w:rsid w:val="00C52BAB"/>
    <w:rsid w:val="00C53201"/>
    <w:rsid w:val="00C57F3F"/>
    <w:rsid w:val="00C60A17"/>
    <w:rsid w:val="00C60D04"/>
    <w:rsid w:val="00C648F7"/>
    <w:rsid w:val="00C65398"/>
    <w:rsid w:val="00C702FB"/>
    <w:rsid w:val="00C70ABF"/>
    <w:rsid w:val="00C71416"/>
    <w:rsid w:val="00C718B1"/>
    <w:rsid w:val="00C73D4E"/>
    <w:rsid w:val="00C75263"/>
    <w:rsid w:val="00C7758F"/>
    <w:rsid w:val="00C77F15"/>
    <w:rsid w:val="00C80653"/>
    <w:rsid w:val="00C8142C"/>
    <w:rsid w:val="00C81E93"/>
    <w:rsid w:val="00C82C7F"/>
    <w:rsid w:val="00C82CD7"/>
    <w:rsid w:val="00C87131"/>
    <w:rsid w:val="00C93DF8"/>
    <w:rsid w:val="00C963CC"/>
    <w:rsid w:val="00C96D91"/>
    <w:rsid w:val="00CA3934"/>
    <w:rsid w:val="00CA4902"/>
    <w:rsid w:val="00CA7F6D"/>
    <w:rsid w:val="00CB0F11"/>
    <w:rsid w:val="00CB30D2"/>
    <w:rsid w:val="00CB6DF1"/>
    <w:rsid w:val="00CC091E"/>
    <w:rsid w:val="00CC3523"/>
    <w:rsid w:val="00CC4575"/>
    <w:rsid w:val="00CD0D25"/>
    <w:rsid w:val="00CD16CC"/>
    <w:rsid w:val="00CD41AA"/>
    <w:rsid w:val="00CD4E97"/>
    <w:rsid w:val="00CE0FA2"/>
    <w:rsid w:val="00CE3BDA"/>
    <w:rsid w:val="00CE406E"/>
    <w:rsid w:val="00CE4C54"/>
    <w:rsid w:val="00CE6D1B"/>
    <w:rsid w:val="00CE7528"/>
    <w:rsid w:val="00CE78DC"/>
    <w:rsid w:val="00CF46F3"/>
    <w:rsid w:val="00CF4A57"/>
    <w:rsid w:val="00CF6790"/>
    <w:rsid w:val="00D00501"/>
    <w:rsid w:val="00D0554F"/>
    <w:rsid w:val="00D064DC"/>
    <w:rsid w:val="00D10122"/>
    <w:rsid w:val="00D105B2"/>
    <w:rsid w:val="00D10E34"/>
    <w:rsid w:val="00D203DD"/>
    <w:rsid w:val="00D20F07"/>
    <w:rsid w:val="00D21884"/>
    <w:rsid w:val="00D24419"/>
    <w:rsid w:val="00D25315"/>
    <w:rsid w:val="00D2635C"/>
    <w:rsid w:val="00D264DC"/>
    <w:rsid w:val="00D26BB7"/>
    <w:rsid w:val="00D318BD"/>
    <w:rsid w:val="00D34ED7"/>
    <w:rsid w:val="00D36FA7"/>
    <w:rsid w:val="00D377F4"/>
    <w:rsid w:val="00D406F9"/>
    <w:rsid w:val="00D40B20"/>
    <w:rsid w:val="00D415E7"/>
    <w:rsid w:val="00D42C46"/>
    <w:rsid w:val="00D452F1"/>
    <w:rsid w:val="00D463C5"/>
    <w:rsid w:val="00D46F88"/>
    <w:rsid w:val="00D47253"/>
    <w:rsid w:val="00D507EB"/>
    <w:rsid w:val="00D54FE2"/>
    <w:rsid w:val="00D57823"/>
    <w:rsid w:val="00D60F1E"/>
    <w:rsid w:val="00D61D2A"/>
    <w:rsid w:val="00D6222D"/>
    <w:rsid w:val="00D63EFB"/>
    <w:rsid w:val="00D64D1A"/>
    <w:rsid w:val="00D65053"/>
    <w:rsid w:val="00D65893"/>
    <w:rsid w:val="00D66EC2"/>
    <w:rsid w:val="00D703B6"/>
    <w:rsid w:val="00D7060D"/>
    <w:rsid w:val="00D722C4"/>
    <w:rsid w:val="00D74D78"/>
    <w:rsid w:val="00D75477"/>
    <w:rsid w:val="00D7664F"/>
    <w:rsid w:val="00D77E09"/>
    <w:rsid w:val="00D8247C"/>
    <w:rsid w:val="00D82F2F"/>
    <w:rsid w:val="00D85949"/>
    <w:rsid w:val="00D87A87"/>
    <w:rsid w:val="00D90ABD"/>
    <w:rsid w:val="00D9370C"/>
    <w:rsid w:val="00DA06E0"/>
    <w:rsid w:val="00DA1AA4"/>
    <w:rsid w:val="00DA36A1"/>
    <w:rsid w:val="00DA3EB0"/>
    <w:rsid w:val="00DA655D"/>
    <w:rsid w:val="00DA6962"/>
    <w:rsid w:val="00DB00A0"/>
    <w:rsid w:val="00DB0CAC"/>
    <w:rsid w:val="00DB2012"/>
    <w:rsid w:val="00DC4C7A"/>
    <w:rsid w:val="00DC4F65"/>
    <w:rsid w:val="00DD23D8"/>
    <w:rsid w:val="00DD5018"/>
    <w:rsid w:val="00DD52BE"/>
    <w:rsid w:val="00DE1850"/>
    <w:rsid w:val="00DE1FF7"/>
    <w:rsid w:val="00DE3A09"/>
    <w:rsid w:val="00DE3E89"/>
    <w:rsid w:val="00DE4050"/>
    <w:rsid w:val="00DE6262"/>
    <w:rsid w:val="00DF2723"/>
    <w:rsid w:val="00DF424C"/>
    <w:rsid w:val="00DF5855"/>
    <w:rsid w:val="00E01947"/>
    <w:rsid w:val="00E05103"/>
    <w:rsid w:val="00E07084"/>
    <w:rsid w:val="00E111A2"/>
    <w:rsid w:val="00E12095"/>
    <w:rsid w:val="00E1535B"/>
    <w:rsid w:val="00E24D61"/>
    <w:rsid w:val="00E26002"/>
    <w:rsid w:val="00E274E1"/>
    <w:rsid w:val="00E300CE"/>
    <w:rsid w:val="00E32F10"/>
    <w:rsid w:val="00E33AC9"/>
    <w:rsid w:val="00E33D5E"/>
    <w:rsid w:val="00E37B81"/>
    <w:rsid w:val="00E406C1"/>
    <w:rsid w:val="00E41C66"/>
    <w:rsid w:val="00E41E69"/>
    <w:rsid w:val="00E44886"/>
    <w:rsid w:val="00E44899"/>
    <w:rsid w:val="00E46B1B"/>
    <w:rsid w:val="00E47540"/>
    <w:rsid w:val="00E504CF"/>
    <w:rsid w:val="00E52A09"/>
    <w:rsid w:val="00E537CF"/>
    <w:rsid w:val="00E53E39"/>
    <w:rsid w:val="00E54843"/>
    <w:rsid w:val="00E557B2"/>
    <w:rsid w:val="00E55CFB"/>
    <w:rsid w:val="00E62BE2"/>
    <w:rsid w:val="00E62E17"/>
    <w:rsid w:val="00E63471"/>
    <w:rsid w:val="00E63C00"/>
    <w:rsid w:val="00E65CA7"/>
    <w:rsid w:val="00E6738B"/>
    <w:rsid w:val="00E70C83"/>
    <w:rsid w:val="00E7105E"/>
    <w:rsid w:val="00E712FB"/>
    <w:rsid w:val="00E719FF"/>
    <w:rsid w:val="00E72883"/>
    <w:rsid w:val="00E72ED3"/>
    <w:rsid w:val="00E7336F"/>
    <w:rsid w:val="00E73B55"/>
    <w:rsid w:val="00E81BBB"/>
    <w:rsid w:val="00E832CD"/>
    <w:rsid w:val="00E84ACB"/>
    <w:rsid w:val="00E9041D"/>
    <w:rsid w:val="00E91D11"/>
    <w:rsid w:val="00E9262F"/>
    <w:rsid w:val="00E93DAE"/>
    <w:rsid w:val="00E93E20"/>
    <w:rsid w:val="00E957C5"/>
    <w:rsid w:val="00E9604C"/>
    <w:rsid w:val="00E97C30"/>
    <w:rsid w:val="00EA2107"/>
    <w:rsid w:val="00EA7BE7"/>
    <w:rsid w:val="00EB0E8B"/>
    <w:rsid w:val="00EB1200"/>
    <w:rsid w:val="00EB25E6"/>
    <w:rsid w:val="00EB3BA7"/>
    <w:rsid w:val="00EB74D7"/>
    <w:rsid w:val="00EC0BC6"/>
    <w:rsid w:val="00EC4A02"/>
    <w:rsid w:val="00ED6AE2"/>
    <w:rsid w:val="00ED713B"/>
    <w:rsid w:val="00ED7627"/>
    <w:rsid w:val="00EE004B"/>
    <w:rsid w:val="00EE198C"/>
    <w:rsid w:val="00EE1D52"/>
    <w:rsid w:val="00EE20FB"/>
    <w:rsid w:val="00EE27DE"/>
    <w:rsid w:val="00EE3193"/>
    <w:rsid w:val="00EF0D70"/>
    <w:rsid w:val="00EF1952"/>
    <w:rsid w:val="00EF3B9A"/>
    <w:rsid w:val="00EF426D"/>
    <w:rsid w:val="00EF46F1"/>
    <w:rsid w:val="00EF5132"/>
    <w:rsid w:val="00EF6753"/>
    <w:rsid w:val="00EF743C"/>
    <w:rsid w:val="00EF7B36"/>
    <w:rsid w:val="00F0131E"/>
    <w:rsid w:val="00F05332"/>
    <w:rsid w:val="00F07F32"/>
    <w:rsid w:val="00F13034"/>
    <w:rsid w:val="00F13B5A"/>
    <w:rsid w:val="00F163FA"/>
    <w:rsid w:val="00F17122"/>
    <w:rsid w:val="00F17FB7"/>
    <w:rsid w:val="00F20D6F"/>
    <w:rsid w:val="00F27DAB"/>
    <w:rsid w:val="00F341AC"/>
    <w:rsid w:val="00F355B4"/>
    <w:rsid w:val="00F377F4"/>
    <w:rsid w:val="00F408EE"/>
    <w:rsid w:val="00F40B76"/>
    <w:rsid w:val="00F40E55"/>
    <w:rsid w:val="00F42E3E"/>
    <w:rsid w:val="00F45605"/>
    <w:rsid w:val="00F45BA2"/>
    <w:rsid w:val="00F466A1"/>
    <w:rsid w:val="00F46B8F"/>
    <w:rsid w:val="00F47068"/>
    <w:rsid w:val="00F47940"/>
    <w:rsid w:val="00F518E5"/>
    <w:rsid w:val="00F52388"/>
    <w:rsid w:val="00F53787"/>
    <w:rsid w:val="00F54867"/>
    <w:rsid w:val="00F55A89"/>
    <w:rsid w:val="00F57055"/>
    <w:rsid w:val="00F60917"/>
    <w:rsid w:val="00F61B77"/>
    <w:rsid w:val="00F61CA6"/>
    <w:rsid w:val="00F63528"/>
    <w:rsid w:val="00F63A61"/>
    <w:rsid w:val="00F63E34"/>
    <w:rsid w:val="00F654A1"/>
    <w:rsid w:val="00F668AE"/>
    <w:rsid w:val="00F70F35"/>
    <w:rsid w:val="00F743D0"/>
    <w:rsid w:val="00F7648B"/>
    <w:rsid w:val="00F80D1B"/>
    <w:rsid w:val="00F8116F"/>
    <w:rsid w:val="00F835C6"/>
    <w:rsid w:val="00F84AE3"/>
    <w:rsid w:val="00F84D42"/>
    <w:rsid w:val="00F92EFF"/>
    <w:rsid w:val="00F93024"/>
    <w:rsid w:val="00F94EF8"/>
    <w:rsid w:val="00F973ED"/>
    <w:rsid w:val="00FA0B90"/>
    <w:rsid w:val="00FA3EFF"/>
    <w:rsid w:val="00FA4B46"/>
    <w:rsid w:val="00FA56EC"/>
    <w:rsid w:val="00FA62B8"/>
    <w:rsid w:val="00FB1FBE"/>
    <w:rsid w:val="00FB4655"/>
    <w:rsid w:val="00FB65A1"/>
    <w:rsid w:val="00FB71F1"/>
    <w:rsid w:val="00FB7CD9"/>
    <w:rsid w:val="00FC0E73"/>
    <w:rsid w:val="00FC2771"/>
    <w:rsid w:val="00FC296F"/>
    <w:rsid w:val="00FC38AF"/>
    <w:rsid w:val="00FC395C"/>
    <w:rsid w:val="00FC4C6C"/>
    <w:rsid w:val="00FC65CC"/>
    <w:rsid w:val="00FC7141"/>
    <w:rsid w:val="00FC7960"/>
    <w:rsid w:val="00FD2036"/>
    <w:rsid w:val="00FD705F"/>
    <w:rsid w:val="00FE1907"/>
    <w:rsid w:val="00FE333F"/>
    <w:rsid w:val="00FE4A3C"/>
    <w:rsid w:val="00FE5885"/>
    <w:rsid w:val="00FE7AD4"/>
    <w:rsid w:val="00FF2CFE"/>
    <w:rsid w:val="00FF3553"/>
    <w:rsid w:val="00FF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A1F80"/>
  <w15:chartTrackingRefBased/>
  <w15:docId w15:val="{5B733475-7C8E-4EBF-BE5F-F3F7C714E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6C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sz w:val="16"/>
      <w:szCs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5B6"/>
    <w:pPr>
      <w:keepNext/>
      <w:keepLines/>
      <w:autoSpaceDE/>
      <w:autoSpaceDN/>
      <w:adjustRightInd/>
      <w:spacing w:beforeLines="100" w:before="240" w:after="60"/>
      <w:jc w:val="both"/>
      <w:outlineLvl w:val="0"/>
    </w:pPr>
    <w:rPr>
      <w:rFonts w:ascii="Times New Roman" w:eastAsiaTheme="majorEastAsia" w:hAnsi="Times New Roman" w:cs="Times New Roman"/>
      <w:b/>
      <w:bCs/>
      <w:noProof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30BA"/>
    <w:pPr>
      <w:keepNext/>
      <w:keepLines/>
      <w:autoSpaceDE/>
      <w:autoSpaceDN/>
      <w:adjustRightInd/>
      <w:spacing w:before="240" w:after="60"/>
      <w:jc w:val="both"/>
      <w:outlineLvl w:val="1"/>
    </w:pPr>
    <w:rPr>
      <w:rFonts w:ascii="Times New Roman" w:eastAsiaTheme="majorEastAsia" w:hAnsi="Times New Roman" w:cstheme="majorBidi"/>
      <w:b/>
      <w:bCs/>
      <w:i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6F16"/>
    <w:pPr>
      <w:keepNext/>
      <w:keepLines/>
      <w:autoSpaceDE/>
      <w:autoSpaceDN/>
      <w:adjustRightInd/>
      <w:spacing w:before="240" w:after="60"/>
      <w:jc w:val="both"/>
      <w:outlineLvl w:val="2"/>
    </w:pPr>
    <w:rPr>
      <w:rFonts w:ascii="Times New Roman" w:eastAsiaTheme="majorEastAsia" w:hAnsi="Times New Roman" w:cs="Times New Roman"/>
      <w:bCs/>
      <w:i/>
      <w:sz w:val="22"/>
      <w:szCs w:val="1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406C1"/>
    <w:pPr>
      <w:keepNext/>
      <w:keepLines/>
      <w:autoSpaceDE/>
      <w:autoSpaceDN/>
      <w:adjustRightInd/>
      <w:spacing w:before="40" w:line="264" w:lineRule="auto"/>
      <w:outlineLvl w:val="3"/>
    </w:pPr>
    <w:rPr>
      <w:rFonts w:ascii="Arial Nova Cond" w:eastAsiaTheme="majorEastAsia" w:hAnsi="Arial Nova Cond" w:cstheme="majorBidi"/>
      <w:i/>
      <w:color w:val="00AEF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5B6"/>
    <w:rPr>
      <w:rFonts w:ascii="Times New Roman" w:eastAsiaTheme="majorEastAsia" w:hAnsi="Times New Roman" w:cs="Times New Roman"/>
      <w:b/>
      <w:bCs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0130BA"/>
    <w:rPr>
      <w:rFonts w:ascii="Times New Roman" w:eastAsiaTheme="majorEastAsia" w:hAnsi="Times New Roman" w:cstheme="majorBidi"/>
      <w:b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6F16"/>
    <w:rPr>
      <w:rFonts w:ascii="Times New Roman" w:eastAsiaTheme="majorEastAsia" w:hAnsi="Times New Roman" w:cs="Times New Roman"/>
      <w:bCs/>
      <w:i/>
      <w:szCs w:val="12"/>
    </w:rPr>
  </w:style>
  <w:style w:type="character" w:customStyle="1" w:styleId="markedcontent">
    <w:name w:val="markedcontent"/>
    <w:basedOn w:val="DefaultParagraphFont"/>
    <w:rsid w:val="00B742DF"/>
  </w:style>
  <w:style w:type="character" w:customStyle="1" w:styleId="Heading4Char">
    <w:name w:val="Heading 4 Char"/>
    <w:basedOn w:val="DefaultParagraphFont"/>
    <w:link w:val="Heading4"/>
    <w:uiPriority w:val="9"/>
    <w:rsid w:val="00E406C1"/>
    <w:rPr>
      <w:rFonts w:ascii="Arial Nova Cond" w:eastAsiaTheme="majorEastAsia" w:hAnsi="Arial Nova Cond" w:cstheme="majorBidi"/>
      <w:i/>
      <w:color w:val="00AEF0"/>
      <w:sz w:val="24"/>
      <w:szCs w:val="16"/>
    </w:rPr>
  </w:style>
  <w:style w:type="paragraph" w:styleId="Caption">
    <w:name w:val="caption"/>
    <w:basedOn w:val="Normal"/>
    <w:next w:val="Normal"/>
    <w:link w:val="CaptionChar"/>
    <w:uiPriority w:val="35"/>
    <w:qFormat/>
    <w:rsid w:val="00E406C1"/>
    <w:pPr>
      <w:keepNext/>
      <w:tabs>
        <w:tab w:val="left" w:pos="1134"/>
        <w:tab w:val="left" w:pos="1418"/>
      </w:tabs>
      <w:autoSpaceDE/>
      <w:autoSpaceDN/>
      <w:adjustRightInd/>
      <w:spacing w:before="120" w:after="120"/>
    </w:pPr>
    <w:rPr>
      <w:rFonts w:ascii="Arial Nova Cond" w:eastAsia="Times New Roman" w:hAnsi="Arial Nova Cond" w:cs="Times New Roman"/>
      <w:b/>
      <w:bCs/>
      <w:sz w:val="20"/>
      <w:szCs w:val="20"/>
      <w:lang w:eastAsia="en-GB"/>
    </w:rPr>
  </w:style>
  <w:style w:type="character" w:customStyle="1" w:styleId="CaptionChar">
    <w:name w:val="Caption Char"/>
    <w:link w:val="Caption"/>
    <w:uiPriority w:val="35"/>
    <w:rsid w:val="00E406C1"/>
    <w:rPr>
      <w:rFonts w:ascii="Arial Nova Cond" w:eastAsia="Times New Roman" w:hAnsi="Arial Nova Cond" w:cs="Times New Roman"/>
      <w:b/>
      <w:bCs/>
      <w:sz w:val="20"/>
      <w:szCs w:val="20"/>
      <w:lang w:eastAsia="en-GB"/>
    </w:rPr>
  </w:style>
  <w:style w:type="paragraph" w:styleId="BodyText">
    <w:name w:val="Body Text"/>
    <w:link w:val="BodyTextChar"/>
    <w:qFormat/>
    <w:rsid w:val="00FB71F1"/>
    <w:pPr>
      <w:spacing w:after="60" w:line="240" w:lineRule="auto"/>
      <w:ind w:firstLineChars="200" w:firstLine="200"/>
      <w:jc w:val="both"/>
    </w:pPr>
    <w:rPr>
      <w:rFonts w:ascii="Times New Roman" w:eastAsiaTheme="minorEastAsia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FB71F1"/>
    <w:rPr>
      <w:rFonts w:ascii="Times New Roman" w:eastAsiaTheme="minorEastAsia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6C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10"/>
      <w:szCs w:val="10"/>
    </w:rPr>
  </w:style>
  <w:style w:type="character" w:customStyle="1" w:styleId="SubtitleChar">
    <w:name w:val="Subtitle Char"/>
    <w:basedOn w:val="DefaultParagraphFont"/>
    <w:link w:val="Subtitle"/>
    <w:uiPriority w:val="11"/>
    <w:rsid w:val="00E406C1"/>
    <w:rPr>
      <w:rFonts w:eastAsiaTheme="minorEastAsia"/>
      <w:color w:val="5A5A5A" w:themeColor="text1" w:themeTint="A5"/>
      <w:spacing w:val="15"/>
      <w:sz w:val="10"/>
      <w:szCs w:val="10"/>
    </w:rPr>
  </w:style>
  <w:style w:type="paragraph" w:styleId="NoSpacing">
    <w:name w:val="No Spacing"/>
    <w:link w:val="NoSpacingChar"/>
    <w:uiPriority w:val="1"/>
    <w:qFormat/>
    <w:rsid w:val="00E406C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406C1"/>
    <w:rPr>
      <w:rFonts w:ascii="Calibri" w:hAnsi="Calibri" w:cs="Calibri"/>
      <w:sz w:val="24"/>
      <w:szCs w:val="24"/>
    </w:rPr>
  </w:style>
  <w:style w:type="paragraph" w:styleId="ListParagraph">
    <w:name w:val="List Paragraph"/>
    <w:basedOn w:val="BodyText"/>
    <w:uiPriority w:val="34"/>
    <w:qFormat/>
    <w:rsid w:val="00E406C1"/>
    <w:pPr>
      <w:numPr>
        <w:numId w:val="1"/>
      </w:numPr>
      <w:spacing w:before="80" w:after="80"/>
      <w:ind w:firstLineChars="0" w:firstLine="0"/>
    </w:pPr>
  </w:style>
  <w:style w:type="paragraph" w:styleId="Quote">
    <w:name w:val="Quote"/>
    <w:basedOn w:val="Normal"/>
    <w:next w:val="Normal"/>
    <w:link w:val="QuoteChar"/>
    <w:uiPriority w:val="29"/>
    <w:qFormat/>
    <w:rsid w:val="00E406C1"/>
    <w:pPr>
      <w:tabs>
        <w:tab w:val="right" w:pos="9072"/>
      </w:tabs>
      <w:spacing w:before="280"/>
      <w:ind w:left="862" w:right="862"/>
      <w:jc w:val="center"/>
    </w:pPr>
    <w:rPr>
      <w:rFonts w:ascii="Arial Nova Cond Light" w:hAnsi="Arial Nova Cond Light"/>
      <w:i/>
      <w:iCs/>
      <w:color w:val="009FE3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406C1"/>
    <w:rPr>
      <w:rFonts w:ascii="Arial Nova Cond Light" w:hAnsi="Arial Nova Cond Light" w:cs="Calibri"/>
      <w:i/>
      <w:iCs/>
      <w:color w:val="009FE3"/>
    </w:rPr>
  </w:style>
  <w:style w:type="paragraph" w:styleId="IntenseQuote">
    <w:name w:val="Intense Quote"/>
    <w:basedOn w:val="Quote"/>
    <w:next w:val="Normal"/>
    <w:link w:val="IntenseQuoteChar"/>
    <w:uiPriority w:val="30"/>
    <w:qFormat/>
    <w:rsid w:val="00E406C1"/>
    <w:pPr>
      <w:spacing w:before="0"/>
      <w:jc w:val="right"/>
    </w:pPr>
    <w:rPr>
      <w:i w:val="0"/>
      <w:iCs w:val="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06C1"/>
    <w:rPr>
      <w:rFonts w:ascii="Arial Nova Cond Light" w:hAnsi="Arial Nova Cond Light" w:cs="Calibri"/>
      <w:color w:val="009FE3"/>
    </w:rPr>
  </w:style>
  <w:style w:type="character" w:styleId="SubtleReference">
    <w:name w:val="Subtle Reference"/>
    <w:uiPriority w:val="31"/>
    <w:qFormat/>
    <w:rsid w:val="00E406C1"/>
    <w:rPr>
      <w:rFonts w:ascii="Arial Nova Light" w:eastAsiaTheme="minorHAnsi" w:hAnsi="Arial Nova Light" w:cs="Calibri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06C1"/>
    <w:pPr>
      <w:spacing w:line="259" w:lineRule="auto"/>
      <w:outlineLvl w:val="9"/>
    </w:pPr>
    <w:rPr>
      <w:rFonts w:asciiTheme="majorHAnsi" w:hAnsiTheme="majorHAnsi" w:cstheme="majorBidi"/>
      <w:color w:val="2F5496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947A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947AD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B5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1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1C4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1C4"/>
    <w:rPr>
      <w:rFonts w:ascii="Calibri" w:hAnsi="Calibri" w:cs="Calibr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73D4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3D4E"/>
    <w:rPr>
      <w:rFonts w:ascii="Calibri" w:hAnsi="Calibri" w:cs="Calibri"/>
      <w:noProof/>
      <w:sz w:val="16"/>
      <w:szCs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3D4E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3D4E"/>
    <w:rPr>
      <w:rFonts w:ascii="Calibri" w:hAnsi="Calibri" w:cs="Calibri"/>
      <w:noProof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A3E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3EFF"/>
    <w:rPr>
      <w:rFonts w:ascii="Calibri" w:hAnsi="Calibri" w:cs="Calibri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FA3E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FA3EFF"/>
    <w:rPr>
      <w:rFonts w:ascii="Calibri" w:hAnsi="Calibri" w:cs="Calibri"/>
      <w:sz w:val="16"/>
      <w:szCs w:val="16"/>
    </w:rPr>
  </w:style>
  <w:style w:type="table" w:styleId="TableGrid">
    <w:name w:val="Table Grid"/>
    <w:basedOn w:val="TableNormal"/>
    <w:uiPriority w:val="39"/>
    <w:rsid w:val="00842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sHSIBODYCOPY">
    <w:name w:val="AusHSI BODY COPY"/>
    <w:basedOn w:val="Normal"/>
    <w:qFormat/>
    <w:rsid w:val="00B82D6F"/>
    <w:pPr>
      <w:keepLines/>
      <w:autoSpaceDE/>
      <w:autoSpaceDN/>
      <w:adjustRightInd/>
      <w:spacing w:after="200" w:line="288" w:lineRule="auto"/>
    </w:pPr>
    <w:rPr>
      <w:rFonts w:ascii="Arial" w:eastAsiaTheme="majorEastAsia" w:hAnsi="Arial" w:cstheme="majorBidi"/>
      <w:sz w:val="20"/>
      <w:szCs w:val="20"/>
      <w:lang w:val="en-US"/>
    </w:rPr>
  </w:style>
  <w:style w:type="paragraph" w:customStyle="1" w:styleId="AusHSISUBHEADING2">
    <w:name w:val="AusHSI SUBHEADING 2"/>
    <w:basedOn w:val="Normal"/>
    <w:qFormat/>
    <w:rsid w:val="00B82D6F"/>
    <w:pPr>
      <w:autoSpaceDE/>
      <w:autoSpaceDN/>
      <w:adjustRightInd/>
      <w:spacing w:line="288" w:lineRule="auto"/>
    </w:pPr>
    <w:rPr>
      <w:rFonts w:ascii="Arial" w:eastAsiaTheme="majorEastAsia" w:hAnsi="Arial" w:cs="Times New Roman (Headings CS)"/>
      <w:b/>
      <w:bCs/>
      <w:color w:val="0096CE"/>
      <w:sz w:val="22"/>
      <w:szCs w:val="20"/>
      <w:lang w:val="en-US"/>
    </w:rPr>
  </w:style>
  <w:style w:type="paragraph" w:customStyle="1" w:styleId="AusHSISUBHEADING">
    <w:name w:val="AusHSI SUBHEADING"/>
    <w:basedOn w:val="Normal"/>
    <w:qFormat/>
    <w:rsid w:val="00B82D6F"/>
    <w:pPr>
      <w:autoSpaceDE/>
      <w:autoSpaceDN/>
      <w:adjustRightInd/>
      <w:spacing w:after="200" w:line="252" w:lineRule="auto"/>
    </w:pPr>
    <w:rPr>
      <w:rFonts w:ascii="Arial" w:eastAsiaTheme="majorEastAsia" w:hAnsi="Arial" w:cs="Times New Roman (Headings CS)"/>
      <w:b/>
      <w:color w:val="124C7B"/>
      <w:sz w:val="24"/>
      <w:szCs w:val="24"/>
      <w:lang w:val="en-US"/>
    </w:rPr>
  </w:style>
  <w:style w:type="paragraph" w:customStyle="1" w:styleId="paragraph">
    <w:name w:val="paragraph"/>
    <w:basedOn w:val="Normal"/>
    <w:rsid w:val="006B5F10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6B5F10"/>
  </w:style>
  <w:style w:type="character" w:customStyle="1" w:styleId="eop">
    <w:name w:val="eop"/>
    <w:basedOn w:val="DefaultParagraphFont"/>
    <w:rsid w:val="006B5F10"/>
  </w:style>
  <w:style w:type="paragraph" w:customStyle="1" w:styleId="author">
    <w:name w:val="author"/>
    <w:basedOn w:val="Heading2"/>
    <w:rsid w:val="005648FC"/>
    <w:pPr>
      <w:keepLines w:val="0"/>
      <w:tabs>
        <w:tab w:val="left" w:pos="450"/>
      </w:tabs>
      <w:spacing w:before="200" w:after="680"/>
      <w:jc w:val="center"/>
    </w:pPr>
    <w:rPr>
      <w:rFonts w:eastAsia="SimSun" w:cs="Times New Roman"/>
      <w:b w:val="0"/>
      <w:bCs w:val="0"/>
      <w:i w:val="0"/>
      <w:sz w:val="20"/>
      <w:szCs w:val="20"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6316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43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2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52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33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43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43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17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163946-D4E8-4749-9825-67835858C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95</Words>
  <Characters>21637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Abell</dc:creator>
  <cp:keywords/>
  <dc:description/>
  <cp:lastModifiedBy>Andy Booth</cp:lastModifiedBy>
  <cp:revision>4</cp:revision>
  <cp:lastPrinted>2022-12-27T14:05:00Z</cp:lastPrinted>
  <dcterms:created xsi:type="dcterms:W3CDTF">2023-06-10T07:53:00Z</dcterms:created>
  <dcterms:modified xsi:type="dcterms:W3CDTF">2023-06-12T10:09:00Z</dcterms:modified>
</cp:coreProperties>
</file>